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A2EF2" w14:textId="77777777" w:rsidR="00734A7B" w:rsidRPr="00734A7B" w:rsidRDefault="00985700" w:rsidP="009415F2">
      <w:pPr>
        <w:pStyle w:val="MDPI12title"/>
        <w:tabs>
          <w:tab w:val="left" w:pos="284"/>
        </w:tabs>
        <w:jc w:val="center"/>
        <w:rPr>
          <w:rFonts w:ascii="Times New Roman" w:hAnsi="Times New Roman"/>
        </w:rPr>
      </w:pPr>
      <w:r w:rsidRPr="00734A7B">
        <w:rPr>
          <w:rFonts w:ascii="Times New Roman" w:hAnsi="Times New Roman"/>
        </w:rPr>
        <w:t>Supplementary Material:</w:t>
      </w:r>
    </w:p>
    <w:p w14:paraId="6622D904" w14:textId="711780F4" w:rsidR="00985700" w:rsidRPr="00734A7B" w:rsidRDefault="00985700" w:rsidP="00985700">
      <w:pPr>
        <w:pStyle w:val="MDPI12title"/>
        <w:jc w:val="center"/>
        <w:rPr>
          <w:rFonts w:ascii="Times New Roman" w:hAnsi="Times New Roman"/>
        </w:rPr>
      </w:pPr>
      <w:r w:rsidRPr="00734A7B">
        <w:rPr>
          <w:rFonts w:ascii="Times New Roman" w:hAnsi="Times New Roman"/>
        </w:rPr>
        <w:t xml:space="preserve">Design of Double Functionalized Carbon Nanotube for Amphotericin B and Genetic </w:t>
      </w:r>
      <w:r w:rsidR="00F6421B">
        <w:rPr>
          <w:rFonts w:ascii="Times New Roman" w:hAnsi="Times New Roman"/>
        </w:rPr>
        <w:t>M</w:t>
      </w:r>
      <w:r w:rsidRPr="00734A7B">
        <w:rPr>
          <w:rFonts w:ascii="Times New Roman" w:hAnsi="Times New Roman"/>
        </w:rPr>
        <w:t>aterial Delivery</w:t>
      </w:r>
    </w:p>
    <w:p w14:paraId="66F4B860" w14:textId="7CCEB127" w:rsidR="004F05AC" w:rsidRPr="00734A7B" w:rsidRDefault="004F05AC" w:rsidP="00985700">
      <w:pPr>
        <w:jc w:val="center"/>
        <w:rPr>
          <w:rFonts w:ascii="Times New Roman" w:hAnsi="Times New Roman"/>
          <w:sz w:val="24"/>
          <w:szCs w:val="24"/>
        </w:rPr>
      </w:pPr>
    </w:p>
    <w:p w14:paraId="1A7ACB67" w14:textId="4D76BBFF" w:rsidR="00985700" w:rsidRPr="00734A7B" w:rsidRDefault="00985700" w:rsidP="00985700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734A7B">
        <w:rPr>
          <w:rFonts w:ascii="Times New Roman" w:hAnsi="Times New Roman"/>
          <w:sz w:val="24"/>
          <w:szCs w:val="24"/>
        </w:rPr>
        <w:t>Sara Yazdani, Mehrdad Mozaffarian</w:t>
      </w:r>
      <w:r w:rsidR="009415F2">
        <w:rPr>
          <w:rFonts w:ascii="Times New Roman" w:hAnsi="Times New Roman"/>
          <w:sz w:val="24"/>
          <w:szCs w:val="24"/>
        </w:rPr>
        <w:t>*</w:t>
      </w:r>
      <w:r w:rsidRPr="00734A7B">
        <w:rPr>
          <w:rFonts w:ascii="Times New Roman" w:hAnsi="Times New Roman"/>
          <w:sz w:val="24"/>
          <w:szCs w:val="24"/>
        </w:rPr>
        <w:t>, Gholamreza Pazuki, Naghmeh Hadidi, Idoia Gallego, Gustavo Puras and Jose Luis Pedraz</w:t>
      </w:r>
      <w:r w:rsidR="009415F2">
        <w:rPr>
          <w:rFonts w:ascii="Times New Roman" w:hAnsi="Times New Roman"/>
          <w:sz w:val="24"/>
          <w:szCs w:val="24"/>
        </w:rPr>
        <w:t>*</w:t>
      </w:r>
    </w:p>
    <w:p w14:paraId="206F2812" w14:textId="6C75ED04" w:rsidR="00985700" w:rsidRPr="00734A7B" w:rsidRDefault="00985700" w:rsidP="00985700">
      <w:pPr>
        <w:jc w:val="center"/>
        <w:rPr>
          <w:rFonts w:ascii="Times New Roman" w:hAnsi="Times New Roman"/>
          <w:sz w:val="24"/>
          <w:szCs w:val="24"/>
        </w:rPr>
      </w:pPr>
    </w:p>
    <w:p w14:paraId="353F9D55" w14:textId="29A84E30" w:rsidR="0065715C" w:rsidRDefault="0065715C" w:rsidP="00985700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734A7B">
        <w:rPr>
          <w:rFonts w:ascii="Times New Roman" w:hAnsi="Times New Roman"/>
          <w:b/>
          <w:bCs/>
          <w:sz w:val="24"/>
          <w:szCs w:val="24"/>
        </w:rPr>
        <w:t>Table S1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8"/>
        </w:rPr>
        <w:t>Thermogravimetric (TGA) results</w:t>
      </w:r>
      <w:r w:rsidR="000625B9">
        <w:rPr>
          <w:rFonts w:ascii="Times New Roman" w:hAnsi="Times New Roman"/>
          <w:bCs/>
          <w:sz w:val="24"/>
          <w:szCs w:val="28"/>
        </w:rPr>
        <w:t xml:space="preserve"> of pure SWCNT, FSWCNT, DFSWCNT and DFSWCNT-Amb.</w:t>
      </w:r>
    </w:p>
    <w:tbl>
      <w:tblPr>
        <w:tblStyle w:val="TableGrid"/>
        <w:tblW w:w="10632" w:type="dxa"/>
        <w:tblInd w:w="-851" w:type="dxa"/>
        <w:tblLook w:val="04A0" w:firstRow="1" w:lastRow="0" w:firstColumn="1" w:lastColumn="0" w:noHBand="0" w:noVBand="1"/>
      </w:tblPr>
      <w:tblGrid>
        <w:gridCol w:w="1844"/>
        <w:gridCol w:w="1417"/>
        <w:gridCol w:w="2126"/>
        <w:gridCol w:w="2127"/>
        <w:gridCol w:w="1559"/>
        <w:gridCol w:w="1559"/>
      </w:tblGrid>
      <w:tr w:rsidR="0065715C" w14:paraId="2F75B7F3" w14:textId="141352B9" w:rsidTr="009F1315">
        <w:trPr>
          <w:trHeight w:val="1139"/>
        </w:trPr>
        <w:tc>
          <w:tcPr>
            <w:tcW w:w="184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F96097" w14:textId="69271793" w:rsidR="0065715C" w:rsidRPr="005514FF" w:rsidRDefault="0065715C" w:rsidP="005514FF">
            <w:pPr>
              <w:spacing w:line="480" w:lineRule="auto"/>
              <w:jc w:val="center"/>
              <w:rPr>
                <w:rFonts w:ascii="Times New Roman" w:hAnsi="Times New Roman"/>
                <w:b/>
                <w:color w:val="auto"/>
                <w:lang w:bidi="fa-IR"/>
              </w:rPr>
            </w:pPr>
            <w:r w:rsidRPr="005514FF">
              <w:rPr>
                <w:rFonts w:ascii="Times New Roman" w:hAnsi="Times New Roman"/>
                <w:b/>
                <w:color w:val="auto"/>
                <w:lang w:bidi="fa-IR"/>
              </w:rPr>
              <w:t>Name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FB58F8" w14:textId="77777777" w:rsidR="0065715C" w:rsidRPr="005514FF" w:rsidRDefault="0065715C" w:rsidP="00714CC5">
            <w:pPr>
              <w:spacing w:line="480" w:lineRule="auto"/>
              <w:jc w:val="center"/>
              <w:rPr>
                <w:rFonts w:ascii="Times New Roman" w:hAnsi="Times New Roman"/>
                <w:b/>
                <w:color w:val="auto"/>
                <w:lang w:bidi="fa-IR"/>
              </w:rPr>
            </w:pPr>
            <w:r w:rsidRPr="005514FF">
              <w:rPr>
                <w:rFonts w:ascii="Times New Roman" w:hAnsi="Times New Roman"/>
                <w:b/>
                <w:color w:val="auto"/>
                <w:lang w:bidi="fa-IR"/>
              </w:rPr>
              <w:t>%Total mass loss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911350" w14:textId="77777777" w:rsidR="0065715C" w:rsidRPr="005514FF" w:rsidRDefault="0065715C" w:rsidP="00714CC5">
            <w:pPr>
              <w:spacing w:line="480" w:lineRule="auto"/>
              <w:jc w:val="center"/>
              <w:rPr>
                <w:rFonts w:ascii="Times New Roman" w:hAnsi="Times New Roman"/>
                <w:b/>
                <w:color w:val="auto"/>
                <w:lang w:bidi="fa-IR"/>
              </w:rPr>
            </w:pPr>
            <w:r w:rsidRPr="005514FF">
              <w:rPr>
                <w:rFonts w:ascii="Times New Roman" w:hAnsi="Times New Roman"/>
                <w:b/>
                <w:color w:val="auto"/>
                <w:lang w:bidi="fa-IR"/>
              </w:rPr>
              <w:t>%Mass loss related to impurities of SWCNT</w:t>
            </w:r>
          </w:p>
        </w:tc>
        <w:tc>
          <w:tcPr>
            <w:tcW w:w="212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9EA927" w14:textId="77777777" w:rsidR="0065715C" w:rsidRPr="005514FF" w:rsidRDefault="0065715C" w:rsidP="00714CC5">
            <w:pPr>
              <w:spacing w:line="480" w:lineRule="auto"/>
              <w:jc w:val="center"/>
              <w:rPr>
                <w:rFonts w:ascii="Times New Roman" w:hAnsi="Times New Roman"/>
                <w:b/>
                <w:color w:val="auto"/>
                <w:lang w:bidi="fa-IR"/>
              </w:rPr>
            </w:pPr>
            <w:r w:rsidRPr="005514FF">
              <w:rPr>
                <w:rFonts w:ascii="Times New Roman" w:hAnsi="Times New Roman"/>
                <w:b/>
                <w:color w:val="auto"/>
                <w:lang w:bidi="fa-IR"/>
              </w:rPr>
              <w:t>%Mass loss related to DSPE-PEG-COOH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CBDC6A" w14:textId="77777777" w:rsidR="0065715C" w:rsidRPr="005514FF" w:rsidRDefault="0065715C" w:rsidP="00714CC5">
            <w:pPr>
              <w:spacing w:line="480" w:lineRule="auto"/>
              <w:jc w:val="center"/>
              <w:rPr>
                <w:rFonts w:ascii="Times New Roman" w:hAnsi="Times New Roman"/>
                <w:b/>
                <w:color w:val="auto"/>
                <w:lang w:bidi="fa-IR"/>
              </w:rPr>
            </w:pPr>
            <w:r w:rsidRPr="005514FF">
              <w:rPr>
                <w:rFonts w:ascii="Times New Roman" w:hAnsi="Times New Roman"/>
                <w:b/>
                <w:color w:val="auto"/>
                <w:lang w:bidi="fa-IR"/>
              </w:rPr>
              <w:t>%Mass loss related to EDA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594452" w14:textId="1A30B377" w:rsidR="0065715C" w:rsidRPr="005514FF" w:rsidRDefault="005514FF" w:rsidP="00714CC5">
            <w:pPr>
              <w:spacing w:line="480" w:lineRule="auto"/>
              <w:jc w:val="center"/>
              <w:rPr>
                <w:rFonts w:ascii="Times New Roman" w:hAnsi="Times New Roman"/>
                <w:b/>
                <w:color w:val="auto"/>
                <w:lang w:bidi="fa-IR"/>
              </w:rPr>
            </w:pPr>
            <w:r w:rsidRPr="005514FF">
              <w:rPr>
                <w:rFonts w:ascii="Times New Roman" w:hAnsi="Times New Roman"/>
                <w:b/>
                <w:color w:val="auto"/>
                <w:lang w:bidi="fa-IR"/>
              </w:rPr>
              <w:t>%Mass loss related to Amb</w:t>
            </w:r>
          </w:p>
        </w:tc>
      </w:tr>
      <w:tr w:rsidR="0065715C" w14:paraId="00878AFE" w14:textId="2F9ED1B6" w:rsidTr="009F1315"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99BEF3" w14:textId="7F072991" w:rsidR="0065715C" w:rsidRPr="0016367E" w:rsidRDefault="0065715C" w:rsidP="0065715C">
            <w:pPr>
              <w:spacing w:line="480" w:lineRule="auto"/>
              <w:jc w:val="center"/>
              <w:rPr>
                <w:rFonts w:ascii="Times New Roman" w:hAnsi="Times New Roman"/>
                <w:b/>
                <w:lang w:bidi="fa-IR"/>
              </w:rPr>
            </w:pPr>
            <w:r w:rsidRPr="0016367E">
              <w:rPr>
                <w:rFonts w:ascii="Times New Roman" w:hAnsi="Times New Roman"/>
                <w:b/>
                <w:lang w:bidi="fa-IR"/>
              </w:rPr>
              <w:t>Pure SWC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3F5B0D" w14:textId="77777777" w:rsidR="0065715C" w:rsidRPr="0016367E" w:rsidRDefault="0065715C" w:rsidP="00714CC5">
            <w:pPr>
              <w:spacing w:line="480" w:lineRule="auto"/>
              <w:jc w:val="center"/>
              <w:rPr>
                <w:rFonts w:ascii="Times New Roman" w:hAnsi="Times New Roman"/>
                <w:bCs/>
                <w:lang w:bidi="fa-IR"/>
              </w:rPr>
            </w:pPr>
            <w:r w:rsidRPr="0016367E">
              <w:rPr>
                <w:rFonts w:ascii="Times New Roman" w:hAnsi="Times New Roman"/>
                <w:bCs/>
                <w:lang w:bidi="fa-IR"/>
              </w:rPr>
              <w:t>6.5920%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CC3F98" w14:textId="01556E42" w:rsidR="0065715C" w:rsidRPr="00CA7138" w:rsidRDefault="0065715C" w:rsidP="0065715C">
            <w:pPr>
              <w:spacing w:line="480" w:lineRule="auto"/>
              <w:jc w:val="center"/>
              <w:rPr>
                <w:rFonts w:ascii="Times New Roman" w:hAnsi="Times New Roman"/>
                <w:bCs/>
                <w:color w:val="auto"/>
                <w:lang w:bidi="fa-IR"/>
              </w:rPr>
            </w:pPr>
            <w:r w:rsidRPr="00CA7138">
              <w:rPr>
                <w:rFonts w:ascii="Times New Roman" w:hAnsi="Times New Roman"/>
                <w:bCs/>
                <w:color w:val="auto"/>
                <w:lang w:bidi="fa-IR"/>
              </w:rPr>
              <w:t>6. 92%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B055E8" w14:textId="77777777" w:rsidR="0065715C" w:rsidRPr="0016367E" w:rsidRDefault="0065715C" w:rsidP="00714CC5">
            <w:pPr>
              <w:spacing w:line="480" w:lineRule="auto"/>
              <w:jc w:val="center"/>
              <w:rPr>
                <w:rFonts w:ascii="Times New Roman" w:hAnsi="Times New Roman"/>
                <w:bCs/>
                <w:lang w:bidi="fa-IR"/>
              </w:rPr>
            </w:pPr>
            <w:r w:rsidRPr="0016367E">
              <w:rPr>
                <w:rFonts w:ascii="Times New Roman" w:hAnsi="Times New Roman"/>
                <w:bCs/>
                <w:lang w:bidi="fa-IR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DC54CA" w14:textId="77777777" w:rsidR="0065715C" w:rsidRPr="0016367E" w:rsidRDefault="0065715C" w:rsidP="00714CC5">
            <w:pPr>
              <w:spacing w:line="480" w:lineRule="auto"/>
              <w:jc w:val="center"/>
              <w:rPr>
                <w:rFonts w:ascii="Times New Roman" w:hAnsi="Times New Roman"/>
                <w:bCs/>
                <w:lang w:bidi="fa-IR"/>
              </w:rPr>
            </w:pPr>
            <w:r w:rsidRPr="0016367E">
              <w:rPr>
                <w:rFonts w:ascii="Times New Roman" w:hAnsi="Times New Roman"/>
                <w:bCs/>
                <w:lang w:bidi="fa-IR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DFF760" w14:textId="1BC03E7E" w:rsidR="0065715C" w:rsidRPr="0016367E" w:rsidRDefault="005514FF" w:rsidP="00714CC5">
            <w:pPr>
              <w:spacing w:line="480" w:lineRule="auto"/>
              <w:jc w:val="center"/>
              <w:rPr>
                <w:rFonts w:ascii="Times New Roman" w:hAnsi="Times New Roman"/>
                <w:bCs/>
                <w:lang w:bidi="fa-IR"/>
              </w:rPr>
            </w:pPr>
            <w:r>
              <w:rPr>
                <w:rFonts w:ascii="Times New Roman" w:hAnsi="Times New Roman"/>
                <w:bCs/>
                <w:lang w:bidi="fa-IR"/>
              </w:rPr>
              <w:t>-</w:t>
            </w:r>
          </w:p>
        </w:tc>
      </w:tr>
      <w:tr w:rsidR="0065715C" w14:paraId="6877C579" w14:textId="7D2209EB" w:rsidTr="009F1315"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E23C86" w14:textId="50D2A3C6" w:rsidR="0065715C" w:rsidRPr="0016367E" w:rsidRDefault="0065715C" w:rsidP="0065715C">
            <w:pPr>
              <w:spacing w:line="480" w:lineRule="auto"/>
              <w:jc w:val="center"/>
              <w:rPr>
                <w:rFonts w:ascii="Times New Roman" w:hAnsi="Times New Roman"/>
                <w:b/>
                <w:lang w:bidi="fa-IR"/>
              </w:rPr>
            </w:pPr>
            <w:r w:rsidRPr="0016367E">
              <w:rPr>
                <w:rFonts w:ascii="Times New Roman" w:hAnsi="Times New Roman"/>
                <w:b/>
                <w:lang w:bidi="fa-IR"/>
              </w:rPr>
              <w:t xml:space="preserve"> </w:t>
            </w:r>
            <w:r w:rsidRPr="00602D9D">
              <w:rPr>
                <w:rFonts w:ascii="Times New Roman" w:hAnsi="Times New Roman"/>
                <w:b/>
                <w:lang w:bidi="fa-IR"/>
              </w:rPr>
              <w:t>FSWC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38CA1B" w14:textId="06388816" w:rsidR="0065715C" w:rsidRPr="0016367E" w:rsidRDefault="0065715C" w:rsidP="00714CC5">
            <w:pPr>
              <w:spacing w:line="480" w:lineRule="auto"/>
              <w:jc w:val="center"/>
              <w:rPr>
                <w:rFonts w:ascii="Times New Roman" w:hAnsi="Times New Roman"/>
                <w:bCs/>
                <w:lang w:bidi="fa-IR"/>
              </w:rPr>
            </w:pPr>
            <w:r w:rsidRPr="0016367E">
              <w:rPr>
                <w:rFonts w:ascii="Times New Roman" w:hAnsi="Times New Roman"/>
                <w:bCs/>
                <w:lang w:bidi="fa-IR"/>
              </w:rPr>
              <w:t>93.04%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87196E" w14:textId="7BD2DAA6" w:rsidR="0065715C" w:rsidRPr="00CA7138" w:rsidRDefault="0065715C" w:rsidP="0065715C">
            <w:pPr>
              <w:spacing w:line="480" w:lineRule="auto"/>
              <w:jc w:val="center"/>
              <w:rPr>
                <w:rFonts w:ascii="Times New Roman" w:hAnsi="Times New Roman"/>
                <w:bCs/>
                <w:color w:val="auto"/>
                <w:lang w:bidi="fa-IR"/>
              </w:rPr>
            </w:pPr>
            <w:r w:rsidRPr="00CA7138">
              <w:rPr>
                <w:rFonts w:ascii="Times New Roman" w:hAnsi="Times New Roman"/>
                <w:bCs/>
                <w:color w:val="auto"/>
                <w:lang w:bidi="fa-IR"/>
              </w:rPr>
              <w:t>6. 92%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CB653B" w14:textId="2ED75997" w:rsidR="0065715C" w:rsidRPr="0016367E" w:rsidRDefault="0065715C" w:rsidP="0065715C">
            <w:pPr>
              <w:spacing w:line="480" w:lineRule="auto"/>
              <w:jc w:val="center"/>
              <w:rPr>
                <w:rFonts w:ascii="Times New Roman" w:hAnsi="Times New Roman"/>
                <w:bCs/>
                <w:lang w:bidi="fa-IR"/>
              </w:rPr>
            </w:pPr>
            <w:r w:rsidRPr="0016367E">
              <w:rPr>
                <w:rFonts w:ascii="Times New Roman" w:hAnsi="Times New Roman"/>
                <w:bCs/>
                <w:lang w:bidi="fa-IR"/>
              </w:rPr>
              <w:t>86.</w:t>
            </w:r>
            <w:r w:rsidR="00FB25C4">
              <w:rPr>
                <w:rFonts w:ascii="Times New Roman" w:hAnsi="Times New Roman"/>
                <w:bCs/>
                <w:lang w:bidi="fa-IR"/>
              </w:rPr>
              <w:t>1</w:t>
            </w:r>
            <w:r w:rsidRPr="0016367E">
              <w:rPr>
                <w:rFonts w:ascii="Times New Roman" w:hAnsi="Times New Roman"/>
                <w:bCs/>
                <w:lang w:bidi="fa-IR"/>
              </w:rPr>
              <w:t>5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F7820B" w14:textId="77777777" w:rsidR="0065715C" w:rsidRPr="0016367E" w:rsidRDefault="0065715C" w:rsidP="00714CC5">
            <w:pPr>
              <w:spacing w:line="480" w:lineRule="auto"/>
              <w:jc w:val="center"/>
              <w:rPr>
                <w:rFonts w:ascii="Times New Roman" w:hAnsi="Times New Roman"/>
                <w:bCs/>
                <w:lang w:bidi="fa-IR"/>
              </w:rPr>
            </w:pPr>
            <w:r w:rsidRPr="0016367E">
              <w:rPr>
                <w:rFonts w:ascii="Times New Roman" w:hAnsi="Times New Roman"/>
                <w:bCs/>
                <w:lang w:bidi="fa-IR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E379E1" w14:textId="392A2451" w:rsidR="0065715C" w:rsidRPr="0016367E" w:rsidRDefault="005514FF" w:rsidP="00714CC5">
            <w:pPr>
              <w:spacing w:line="480" w:lineRule="auto"/>
              <w:jc w:val="center"/>
              <w:rPr>
                <w:rFonts w:ascii="Times New Roman" w:hAnsi="Times New Roman"/>
                <w:bCs/>
                <w:lang w:bidi="fa-IR"/>
              </w:rPr>
            </w:pPr>
            <w:r>
              <w:rPr>
                <w:rFonts w:ascii="Times New Roman" w:hAnsi="Times New Roman"/>
                <w:bCs/>
                <w:lang w:bidi="fa-IR"/>
              </w:rPr>
              <w:t>-</w:t>
            </w:r>
          </w:p>
        </w:tc>
      </w:tr>
      <w:tr w:rsidR="0065715C" w14:paraId="0EE3EC67" w14:textId="3AC769CE" w:rsidTr="009F1315"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FA684E" w14:textId="3BE1C5C3" w:rsidR="0065715C" w:rsidRPr="0016367E" w:rsidRDefault="0065715C" w:rsidP="0065715C">
            <w:pPr>
              <w:spacing w:line="480" w:lineRule="auto"/>
              <w:jc w:val="center"/>
              <w:rPr>
                <w:rFonts w:ascii="Times New Roman" w:hAnsi="Times New Roman"/>
                <w:b/>
                <w:lang w:bidi="fa-IR"/>
              </w:rPr>
            </w:pPr>
            <w:r>
              <w:rPr>
                <w:rFonts w:ascii="Times New Roman" w:hAnsi="Times New Roman"/>
                <w:b/>
                <w:lang w:bidi="fa-IR"/>
              </w:rPr>
              <w:t>DFSWC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802824" w14:textId="4C0ECFB5" w:rsidR="0065715C" w:rsidRPr="0016367E" w:rsidRDefault="0065715C" w:rsidP="00714CC5">
            <w:pPr>
              <w:spacing w:line="480" w:lineRule="auto"/>
              <w:jc w:val="center"/>
              <w:rPr>
                <w:rFonts w:ascii="Times New Roman" w:hAnsi="Times New Roman"/>
                <w:bCs/>
                <w:lang w:bidi="fa-IR"/>
              </w:rPr>
            </w:pPr>
            <w:r w:rsidRPr="0016367E">
              <w:rPr>
                <w:rFonts w:ascii="Times New Roman" w:hAnsi="Times New Roman"/>
                <w:bCs/>
                <w:lang w:bidi="fa-IR"/>
              </w:rPr>
              <w:t>95.10%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854A0B" w14:textId="7D5DA88B" w:rsidR="0065715C" w:rsidRPr="00CA7138" w:rsidRDefault="0065715C" w:rsidP="0065715C">
            <w:pPr>
              <w:spacing w:line="480" w:lineRule="auto"/>
              <w:jc w:val="center"/>
              <w:rPr>
                <w:rFonts w:ascii="Times New Roman" w:hAnsi="Times New Roman"/>
                <w:bCs/>
                <w:color w:val="auto"/>
                <w:lang w:bidi="fa-IR"/>
              </w:rPr>
            </w:pPr>
            <w:r w:rsidRPr="00CA7138">
              <w:rPr>
                <w:rFonts w:ascii="Times New Roman" w:hAnsi="Times New Roman"/>
                <w:bCs/>
                <w:color w:val="auto"/>
                <w:lang w:bidi="fa-IR"/>
              </w:rPr>
              <w:t>6. 92%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0698B6" w14:textId="5F546EBE" w:rsidR="0065715C" w:rsidRPr="0016367E" w:rsidRDefault="0065715C" w:rsidP="0065715C">
            <w:pPr>
              <w:spacing w:line="480" w:lineRule="auto"/>
              <w:jc w:val="center"/>
              <w:rPr>
                <w:rFonts w:ascii="Times New Roman" w:hAnsi="Times New Roman"/>
                <w:bCs/>
                <w:lang w:bidi="fa-IR"/>
              </w:rPr>
            </w:pPr>
            <w:r w:rsidRPr="0016367E">
              <w:rPr>
                <w:rFonts w:ascii="Times New Roman" w:hAnsi="Times New Roman"/>
                <w:bCs/>
                <w:lang w:bidi="fa-IR"/>
              </w:rPr>
              <w:t>6</w:t>
            </w:r>
            <w:r>
              <w:rPr>
                <w:rFonts w:ascii="Times New Roman" w:hAnsi="Times New Roman"/>
                <w:bCs/>
                <w:lang w:bidi="fa-IR"/>
              </w:rPr>
              <w:t>6</w:t>
            </w:r>
            <w:r w:rsidRPr="0016367E">
              <w:rPr>
                <w:rFonts w:ascii="Times New Roman" w:hAnsi="Times New Roman"/>
                <w:bCs/>
                <w:lang w:bidi="fa-IR"/>
              </w:rPr>
              <w:t>.</w:t>
            </w:r>
            <w:r>
              <w:rPr>
                <w:rFonts w:ascii="Times New Roman" w:hAnsi="Times New Roman"/>
                <w:bCs/>
                <w:lang w:bidi="fa-IR"/>
              </w:rPr>
              <w:t>5</w:t>
            </w:r>
            <w:r w:rsidRPr="0016367E">
              <w:rPr>
                <w:rFonts w:ascii="Times New Roman" w:hAnsi="Times New Roman"/>
                <w:bCs/>
                <w:lang w:bidi="fa-IR"/>
              </w:rPr>
              <w:t>4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D28308" w14:textId="171E4343" w:rsidR="0065715C" w:rsidRPr="0016367E" w:rsidRDefault="0065715C" w:rsidP="0065715C">
            <w:pPr>
              <w:spacing w:line="480" w:lineRule="auto"/>
              <w:jc w:val="center"/>
              <w:rPr>
                <w:rFonts w:ascii="Times New Roman" w:hAnsi="Times New Roman"/>
                <w:bCs/>
                <w:lang w:bidi="fa-IR"/>
              </w:rPr>
            </w:pPr>
            <w:r w:rsidRPr="0016367E">
              <w:rPr>
                <w:rFonts w:ascii="Times New Roman" w:hAnsi="Times New Roman"/>
                <w:bCs/>
                <w:lang w:bidi="fa-IR"/>
              </w:rPr>
              <w:t>21.</w:t>
            </w:r>
            <w:r>
              <w:rPr>
                <w:rFonts w:ascii="Times New Roman" w:hAnsi="Times New Roman"/>
                <w:bCs/>
                <w:lang w:bidi="fa-IR"/>
              </w:rPr>
              <w:t>5</w:t>
            </w:r>
            <w:r w:rsidRPr="0016367E">
              <w:rPr>
                <w:rFonts w:ascii="Times New Roman" w:hAnsi="Times New Roman"/>
                <w:bCs/>
                <w:lang w:bidi="fa-IR"/>
              </w:rPr>
              <w:t>0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32DF1A" w14:textId="20C00847" w:rsidR="0065715C" w:rsidRPr="0016367E" w:rsidRDefault="005514FF" w:rsidP="0065715C">
            <w:pPr>
              <w:spacing w:line="480" w:lineRule="auto"/>
              <w:jc w:val="center"/>
              <w:rPr>
                <w:rFonts w:ascii="Times New Roman" w:hAnsi="Times New Roman"/>
                <w:bCs/>
                <w:lang w:bidi="fa-IR"/>
              </w:rPr>
            </w:pPr>
            <w:r>
              <w:rPr>
                <w:rFonts w:ascii="Times New Roman" w:hAnsi="Times New Roman"/>
                <w:bCs/>
                <w:lang w:bidi="fa-IR"/>
              </w:rPr>
              <w:t>-</w:t>
            </w:r>
          </w:p>
        </w:tc>
      </w:tr>
      <w:tr w:rsidR="0065715C" w14:paraId="4A810E73" w14:textId="2DA5A510" w:rsidTr="009F1315">
        <w:tc>
          <w:tcPr>
            <w:tcW w:w="184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CA39D5B" w14:textId="5F6C93B8" w:rsidR="0065715C" w:rsidRPr="0016367E" w:rsidRDefault="0065715C" w:rsidP="0065715C">
            <w:pPr>
              <w:spacing w:line="480" w:lineRule="auto"/>
              <w:jc w:val="center"/>
              <w:rPr>
                <w:rFonts w:ascii="Times New Roman" w:hAnsi="Times New Roman"/>
                <w:b/>
                <w:lang w:bidi="fa-IR"/>
              </w:rPr>
            </w:pPr>
            <w:r>
              <w:rPr>
                <w:rFonts w:ascii="Times New Roman" w:hAnsi="Times New Roman"/>
                <w:b/>
                <w:lang w:bidi="fa-IR"/>
              </w:rPr>
              <w:t>DFSWCNT-Amb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BD86FF2" w14:textId="4FAB51EA" w:rsidR="0065715C" w:rsidRPr="0016367E" w:rsidRDefault="0065715C" w:rsidP="00714CC5">
            <w:pPr>
              <w:spacing w:line="480" w:lineRule="auto"/>
              <w:jc w:val="center"/>
              <w:rPr>
                <w:rFonts w:ascii="Times New Roman" w:hAnsi="Times New Roman"/>
                <w:bCs/>
                <w:lang w:bidi="fa-IR"/>
              </w:rPr>
            </w:pPr>
            <w:r>
              <w:rPr>
                <w:rFonts w:ascii="Times New Roman" w:hAnsi="Times New Roman"/>
                <w:bCs/>
                <w:lang w:bidi="fa-IR"/>
              </w:rPr>
              <w:t>97.09%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BB34A7F" w14:textId="3B346BC8" w:rsidR="0065715C" w:rsidRPr="00CA7138" w:rsidRDefault="0065715C" w:rsidP="0065715C">
            <w:pPr>
              <w:spacing w:line="480" w:lineRule="auto"/>
              <w:jc w:val="center"/>
              <w:rPr>
                <w:rFonts w:ascii="Times New Roman" w:hAnsi="Times New Roman"/>
                <w:bCs/>
                <w:color w:val="auto"/>
                <w:lang w:bidi="fa-IR"/>
              </w:rPr>
            </w:pPr>
            <w:r w:rsidRPr="00CA7138">
              <w:rPr>
                <w:rFonts w:ascii="Times New Roman" w:hAnsi="Times New Roman"/>
                <w:bCs/>
                <w:color w:val="auto"/>
                <w:lang w:bidi="fa-IR"/>
              </w:rPr>
              <w:t>6. 92%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83DBDAE" w14:textId="4B4870DA" w:rsidR="0065715C" w:rsidRPr="0016367E" w:rsidRDefault="0065715C" w:rsidP="00714CC5">
            <w:pPr>
              <w:spacing w:line="480" w:lineRule="auto"/>
              <w:jc w:val="center"/>
              <w:rPr>
                <w:rFonts w:ascii="Times New Roman" w:hAnsi="Times New Roman"/>
                <w:bCs/>
                <w:lang w:bidi="fa-IR"/>
              </w:rPr>
            </w:pPr>
            <w:r>
              <w:rPr>
                <w:rFonts w:ascii="Times New Roman" w:hAnsi="Times New Roman"/>
                <w:bCs/>
                <w:lang w:bidi="fa-IR"/>
              </w:rPr>
              <w:t>58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3A2AA5C" w14:textId="41B4D4CA" w:rsidR="0065715C" w:rsidRPr="0016367E" w:rsidRDefault="0065715C" w:rsidP="00714CC5">
            <w:pPr>
              <w:spacing w:line="480" w:lineRule="auto"/>
              <w:jc w:val="center"/>
              <w:rPr>
                <w:rFonts w:ascii="Times New Roman" w:hAnsi="Times New Roman"/>
                <w:bCs/>
                <w:lang w:bidi="fa-IR"/>
              </w:rPr>
            </w:pPr>
            <w:r>
              <w:rPr>
                <w:rFonts w:ascii="Times New Roman" w:hAnsi="Times New Roman"/>
                <w:bCs/>
                <w:lang w:bidi="fa-IR"/>
              </w:rPr>
              <w:t>20.09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46BA2EA1" w14:textId="778F4782" w:rsidR="0065715C" w:rsidRPr="0016367E" w:rsidRDefault="0065715C" w:rsidP="00714CC5">
            <w:pPr>
              <w:spacing w:line="480" w:lineRule="auto"/>
              <w:jc w:val="center"/>
              <w:rPr>
                <w:rFonts w:ascii="Times New Roman" w:hAnsi="Times New Roman"/>
                <w:bCs/>
                <w:lang w:bidi="fa-IR"/>
              </w:rPr>
            </w:pPr>
            <w:r>
              <w:rPr>
                <w:rFonts w:ascii="Times New Roman" w:hAnsi="Times New Roman"/>
                <w:bCs/>
                <w:lang w:bidi="fa-IR"/>
              </w:rPr>
              <w:t>12.21%</w:t>
            </w:r>
          </w:p>
        </w:tc>
      </w:tr>
    </w:tbl>
    <w:p w14:paraId="247FB676" w14:textId="77777777" w:rsidR="0065715C" w:rsidRDefault="0065715C" w:rsidP="00985700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2B00DD9E" w14:textId="6F30EFBD" w:rsidR="00985700" w:rsidRPr="00734A7B" w:rsidRDefault="00985700" w:rsidP="00985700">
      <w:pPr>
        <w:spacing w:line="480" w:lineRule="auto"/>
        <w:jc w:val="center"/>
        <w:rPr>
          <w:rFonts w:ascii="Times New Roman" w:hAnsi="Times New Roman"/>
          <w:sz w:val="24"/>
          <w:szCs w:val="24"/>
          <w:lang w:bidi="fa-IR"/>
        </w:rPr>
      </w:pPr>
      <w:r w:rsidRPr="00734A7B">
        <w:rPr>
          <w:rFonts w:ascii="Times New Roman" w:hAnsi="Times New Roman"/>
          <w:b/>
          <w:bCs/>
          <w:sz w:val="24"/>
          <w:szCs w:val="24"/>
        </w:rPr>
        <w:t>Table S</w:t>
      </w:r>
      <w:r w:rsidR="0065715C">
        <w:rPr>
          <w:rFonts w:ascii="Times New Roman" w:hAnsi="Times New Roman"/>
          <w:b/>
          <w:bCs/>
          <w:sz w:val="24"/>
          <w:szCs w:val="24"/>
        </w:rPr>
        <w:t>2</w:t>
      </w:r>
      <w:r w:rsidRPr="00734A7B">
        <w:rPr>
          <w:rFonts w:ascii="Times New Roman" w:hAnsi="Times New Roman"/>
          <w:b/>
          <w:bCs/>
          <w:sz w:val="24"/>
          <w:szCs w:val="24"/>
        </w:rPr>
        <w:t>.</w:t>
      </w:r>
      <w:r w:rsidRPr="00734A7B">
        <w:rPr>
          <w:rFonts w:ascii="Times New Roman" w:hAnsi="Times New Roman"/>
          <w:sz w:val="24"/>
          <w:szCs w:val="24"/>
        </w:rPr>
        <w:t xml:space="preserve"> Results obtained from C1s high resolution spectra</w:t>
      </w:r>
    </w:p>
    <w:tbl>
      <w:tblPr>
        <w:tblStyle w:val="TableGrid"/>
        <w:tblW w:w="0" w:type="auto"/>
        <w:jc w:val="center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701"/>
        <w:gridCol w:w="1087"/>
        <w:gridCol w:w="1837"/>
        <w:gridCol w:w="1213"/>
      </w:tblGrid>
      <w:tr w:rsidR="00985700" w:rsidRPr="00734A7B" w14:paraId="41736335" w14:textId="77777777" w:rsidTr="009F1315">
        <w:trPr>
          <w:jc w:val="center"/>
        </w:trPr>
        <w:tc>
          <w:tcPr>
            <w:tcW w:w="1951" w:type="dxa"/>
            <w:tcBorders>
              <w:top w:val="single" w:sz="18" w:space="0" w:color="auto"/>
              <w:bottom w:val="single" w:sz="4" w:space="0" w:color="auto"/>
            </w:tcBorders>
          </w:tcPr>
          <w:p w14:paraId="1D7A83BA" w14:textId="77777777" w:rsidR="00985700" w:rsidRPr="00734A7B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bookmarkStart w:id="0" w:name="_Hlk65349307"/>
          </w:p>
        </w:tc>
        <w:tc>
          <w:tcPr>
            <w:tcW w:w="170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01C44F3" w14:textId="77777777" w:rsidR="00985700" w:rsidRPr="00734A7B" w:rsidRDefault="00985700" w:rsidP="00C643D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734A7B">
              <w:rPr>
                <w:rFonts w:ascii="Times New Roman" w:hAnsi="Times New Roman"/>
                <w:b/>
                <w:bCs/>
              </w:rPr>
              <w:t>Name</w:t>
            </w:r>
          </w:p>
        </w:tc>
        <w:tc>
          <w:tcPr>
            <w:tcW w:w="108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78DD19A" w14:textId="77777777" w:rsidR="00985700" w:rsidRPr="00734A7B" w:rsidRDefault="00985700" w:rsidP="00C643D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734A7B">
              <w:rPr>
                <w:rFonts w:ascii="Times New Roman" w:hAnsi="Times New Roman"/>
                <w:b/>
                <w:bCs/>
              </w:rPr>
              <w:t>BE</w:t>
            </w:r>
          </w:p>
        </w:tc>
        <w:tc>
          <w:tcPr>
            <w:tcW w:w="183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6AEEB0B" w14:textId="77777777" w:rsidR="00985700" w:rsidRPr="00734A7B" w:rsidRDefault="00985700" w:rsidP="00C643D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734A7B">
              <w:rPr>
                <w:rFonts w:ascii="Times New Roman" w:hAnsi="Times New Roman"/>
                <w:b/>
                <w:bCs/>
              </w:rPr>
              <w:t>%Concentration</w:t>
            </w:r>
          </w:p>
        </w:tc>
        <w:tc>
          <w:tcPr>
            <w:tcW w:w="121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F7BF504" w14:textId="77777777" w:rsidR="00985700" w:rsidRPr="00734A7B" w:rsidRDefault="00985700" w:rsidP="00C643D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734A7B">
              <w:rPr>
                <w:rFonts w:ascii="Times New Roman" w:hAnsi="Times New Roman"/>
                <w:b/>
                <w:bCs/>
              </w:rPr>
              <w:t>% Carbon</w:t>
            </w:r>
          </w:p>
        </w:tc>
      </w:tr>
      <w:bookmarkEnd w:id="0"/>
      <w:tr w:rsidR="00985700" w:rsidRPr="00734A7B" w14:paraId="08EA578A" w14:textId="77777777" w:rsidTr="00C643D5">
        <w:trPr>
          <w:trHeight w:val="2054"/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1D069" w14:textId="77777777" w:rsidR="00985700" w:rsidRPr="00734A7B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34A7B">
              <w:rPr>
                <w:rFonts w:ascii="Times New Roman" w:hAnsi="Times New Roman"/>
              </w:rPr>
              <w:t>Pure SWC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4EBB0" w14:textId="77777777" w:rsidR="00985700" w:rsidRPr="00734A7B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34A7B">
              <w:rPr>
                <w:rFonts w:ascii="Times New Roman" w:hAnsi="Times New Roman"/>
              </w:rPr>
              <w:t>C-C (Sp</w:t>
            </w:r>
            <w:r w:rsidRPr="00734A7B">
              <w:rPr>
                <w:rFonts w:ascii="Times New Roman" w:hAnsi="Times New Roman"/>
                <w:vertAlign w:val="superscript"/>
              </w:rPr>
              <w:t>2</w:t>
            </w:r>
            <w:r w:rsidRPr="00734A7B">
              <w:rPr>
                <w:rFonts w:ascii="Times New Roman" w:hAnsi="Times New Roman"/>
              </w:rPr>
              <w:t>), C-H</w:t>
            </w:r>
          </w:p>
          <w:p w14:paraId="3E22AAD6" w14:textId="77777777" w:rsidR="00985700" w:rsidRPr="00734A7B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34A7B">
              <w:rPr>
                <w:rFonts w:ascii="Times New Roman" w:hAnsi="Times New Roman"/>
              </w:rPr>
              <w:t>C-C (Sp</w:t>
            </w:r>
            <w:r w:rsidRPr="00734A7B">
              <w:rPr>
                <w:rFonts w:ascii="Times New Roman" w:hAnsi="Times New Roman"/>
                <w:vertAlign w:val="superscript"/>
              </w:rPr>
              <w:t>3</w:t>
            </w:r>
            <w:r w:rsidRPr="00734A7B">
              <w:rPr>
                <w:rFonts w:ascii="Times New Roman" w:hAnsi="Times New Roman"/>
              </w:rPr>
              <w:t>)</w:t>
            </w:r>
          </w:p>
          <w:p w14:paraId="5300B3E0" w14:textId="77777777" w:rsidR="00985700" w:rsidRPr="00734A7B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34A7B">
              <w:rPr>
                <w:rFonts w:ascii="Times New Roman" w:hAnsi="Times New Roman"/>
              </w:rPr>
              <w:t>C-O</w:t>
            </w:r>
          </w:p>
          <w:p w14:paraId="5D0173F0" w14:textId="77777777" w:rsidR="00985700" w:rsidRPr="00734A7B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34A7B">
              <w:rPr>
                <w:rFonts w:ascii="Times New Roman" w:hAnsi="Times New Roman"/>
              </w:rPr>
              <w:t>O-C=O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996AE" w14:textId="77777777" w:rsidR="00985700" w:rsidRPr="00734A7B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34A7B">
              <w:rPr>
                <w:rFonts w:ascii="Times New Roman" w:hAnsi="Times New Roman"/>
              </w:rPr>
              <w:t>284.6</w:t>
            </w:r>
          </w:p>
          <w:p w14:paraId="1FA6588C" w14:textId="77777777" w:rsidR="00985700" w:rsidRPr="00734A7B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34A7B">
              <w:rPr>
                <w:rFonts w:ascii="Times New Roman" w:hAnsi="Times New Roman"/>
              </w:rPr>
              <w:t>285.2</w:t>
            </w:r>
          </w:p>
          <w:p w14:paraId="4B9FA356" w14:textId="77777777" w:rsidR="00985700" w:rsidRPr="00734A7B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34A7B">
              <w:rPr>
                <w:rFonts w:ascii="Times New Roman" w:hAnsi="Times New Roman"/>
              </w:rPr>
              <w:t>286.4</w:t>
            </w:r>
          </w:p>
          <w:p w14:paraId="464A0816" w14:textId="77777777" w:rsidR="00985700" w:rsidRPr="00734A7B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34A7B">
              <w:rPr>
                <w:rFonts w:ascii="Times New Roman" w:hAnsi="Times New Roman"/>
              </w:rPr>
              <w:t>288.4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518C6" w14:textId="77777777" w:rsidR="00985700" w:rsidRPr="00734A7B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34A7B">
              <w:rPr>
                <w:rFonts w:ascii="Times New Roman" w:hAnsi="Times New Roman"/>
              </w:rPr>
              <w:t>54.1</w:t>
            </w:r>
          </w:p>
          <w:p w14:paraId="2734232C" w14:textId="77777777" w:rsidR="00985700" w:rsidRPr="00734A7B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34A7B">
              <w:rPr>
                <w:rFonts w:ascii="Times New Roman" w:hAnsi="Times New Roman"/>
              </w:rPr>
              <w:t>14.3</w:t>
            </w:r>
          </w:p>
          <w:p w14:paraId="16360E27" w14:textId="77777777" w:rsidR="00985700" w:rsidRPr="00734A7B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34A7B">
              <w:rPr>
                <w:rFonts w:ascii="Times New Roman" w:hAnsi="Times New Roman"/>
              </w:rPr>
              <w:t>11.4</w:t>
            </w:r>
          </w:p>
          <w:p w14:paraId="32C9A65E" w14:textId="77777777" w:rsidR="00985700" w:rsidRPr="00734A7B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34A7B">
              <w:rPr>
                <w:rFonts w:ascii="Times New Roman" w:hAnsi="Times New Roman"/>
              </w:rPr>
              <w:t>4.0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02076" w14:textId="77777777" w:rsidR="00985700" w:rsidRPr="00734A7B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34A7B">
              <w:rPr>
                <w:rFonts w:ascii="Times New Roman" w:hAnsi="Times New Roman"/>
              </w:rPr>
              <w:t>97.2</w:t>
            </w:r>
          </w:p>
        </w:tc>
      </w:tr>
      <w:tr w:rsidR="00985700" w:rsidRPr="00734A7B" w14:paraId="404922E1" w14:textId="77777777" w:rsidTr="00C643D5">
        <w:trPr>
          <w:trHeight w:val="1538"/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D0899" w14:textId="77777777" w:rsidR="00985700" w:rsidRPr="00734A7B" w:rsidRDefault="00985700" w:rsidP="00C643D5">
            <w:pPr>
              <w:spacing w:line="480" w:lineRule="auto"/>
              <w:ind w:left="142"/>
              <w:jc w:val="center"/>
              <w:rPr>
                <w:rFonts w:ascii="Times New Roman" w:hAnsi="Times New Roman"/>
              </w:rPr>
            </w:pPr>
            <w:r w:rsidRPr="00734A7B">
              <w:rPr>
                <w:rFonts w:ascii="Times New Roman" w:hAnsi="Times New Roman"/>
              </w:rPr>
              <w:t>FSWC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FA9A7" w14:textId="77777777" w:rsidR="00985700" w:rsidRPr="00734A7B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34A7B">
              <w:rPr>
                <w:rFonts w:ascii="Times New Roman" w:hAnsi="Times New Roman"/>
              </w:rPr>
              <w:t>C-C (Sp</w:t>
            </w:r>
            <w:r w:rsidRPr="00734A7B">
              <w:rPr>
                <w:rFonts w:ascii="Times New Roman" w:hAnsi="Times New Roman"/>
                <w:vertAlign w:val="superscript"/>
              </w:rPr>
              <w:t>2</w:t>
            </w:r>
            <w:r w:rsidRPr="00734A7B">
              <w:rPr>
                <w:rFonts w:ascii="Times New Roman" w:hAnsi="Times New Roman"/>
              </w:rPr>
              <w:t>), C-H</w:t>
            </w:r>
          </w:p>
          <w:p w14:paraId="090C3DDE" w14:textId="77777777" w:rsidR="00985700" w:rsidRPr="00734A7B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34A7B">
              <w:rPr>
                <w:rFonts w:ascii="Times New Roman" w:hAnsi="Times New Roman"/>
              </w:rPr>
              <w:t>C-O</w:t>
            </w:r>
          </w:p>
          <w:p w14:paraId="35AE2B17" w14:textId="77777777" w:rsidR="00985700" w:rsidRPr="00734A7B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34A7B">
              <w:rPr>
                <w:rFonts w:ascii="Times New Roman" w:hAnsi="Times New Roman"/>
              </w:rPr>
              <w:t>O-C=O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7E918" w14:textId="77777777" w:rsidR="00985700" w:rsidRPr="00734A7B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34A7B">
              <w:rPr>
                <w:rFonts w:ascii="Times New Roman" w:hAnsi="Times New Roman"/>
              </w:rPr>
              <w:t>284.6</w:t>
            </w:r>
          </w:p>
          <w:p w14:paraId="2B763275" w14:textId="77777777" w:rsidR="00985700" w:rsidRPr="00734A7B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34A7B">
              <w:rPr>
                <w:rFonts w:ascii="Times New Roman" w:hAnsi="Times New Roman"/>
              </w:rPr>
              <w:t>286.1</w:t>
            </w:r>
          </w:p>
          <w:p w14:paraId="707A8C57" w14:textId="77777777" w:rsidR="00985700" w:rsidRPr="00734A7B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34A7B">
              <w:rPr>
                <w:rFonts w:ascii="Times New Roman" w:hAnsi="Times New Roman"/>
              </w:rPr>
              <w:t>288.4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6DDA4" w14:textId="77777777" w:rsidR="00985700" w:rsidRPr="00734A7B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34A7B">
              <w:rPr>
                <w:rFonts w:ascii="Times New Roman" w:hAnsi="Times New Roman"/>
              </w:rPr>
              <w:t>39.3</w:t>
            </w:r>
          </w:p>
          <w:p w14:paraId="0D51B61F" w14:textId="77777777" w:rsidR="00985700" w:rsidRPr="00734A7B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34A7B">
              <w:rPr>
                <w:rFonts w:ascii="Times New Roman" w:hAnsi="Times New Roman"/>
              </w:rPr>
              <w:t>33.6</w:t>
            </w:r>
          </w:p>
          <w:p w14:paraId="12C47910" w14:textId="77777777" w:rsidR="00985700" w:rsidRPr="00734A7B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34A7B">
              <w:rPr>
                <w:rFonts w:ascii="Times New Roman" w:hAnsi="Times New Roman"/>
              </w:rPr>
              <w:t>3.5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51E53" w14:textId="77777777" w:rsidR="00985700" w:rsidRPr="00734A7B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34A7B">
              <w:rPr>
                <w:rFonts w:ascii="Times New Roman" w:hAnsi="Times New Roman"/>
              </w:rPr>
              <w:t>76.4</w:t>
            </w:r>
          </w:p>
        </w:tc>
      </w:tr>
      <w:tr w:rsidR="00985700" w:rsidRPr="00734A7B" w14:paraId="559E9BD1" w14:textId="77777777" w:rsidTr="009F1315">
        <w:trPr>
          <w:trHeight w:val="2317"/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BEB94" w14:textId="77777777" w:rsidR="00985700" w:rsidRPr="00734A7B" w:rsidRDefault="00985700" w:rsidP="00C643D5">
            <w:pPr>
              <w:spacing w:line="480" w:lineRule="auto"/>
              <w:ind w:left="142"/>
              <w:jc w:val="center"/>
              <w:rPr>
                <w:rFonts w:ascii="Times New Roman" w:hAnsi="Times New Roman"/>
              </w:rPr>
            </w:pPr>
            <w:r w:rsidRPr="00734A7B">
              <w:rPr>
                <w:rFonts w:ascii="Times New Roman" w:hAnsi="Times New Roman"/>
              </w:rPr>
              <w:lastRenderedPageBreak/>
              <w:t>DFSWC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95E70" w14:textId="77777777" w:rsidR="00985700" w:rsidRPr="00734A7B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34A7B">
              <w:rPr>
                <w:rFonts w:ascii="Times New Roman" w:hAnsi="Times New Roman"/>
              </w:rPr>
              <w:t>C-C (Sp</w:t>
            </w:r>
            <w:r w:rsidRPr="00734A7B">
              <w:rPr>
                <w:rFonts w:ascii="Times New Roman" w:hAnsi="Times New Roman"/>
                <w:vertAlign w:val="superscript"/>
              </w:rPr>
              <w:t>2</w:t>
            </w:r>
            <w:r w:rsidRPr="00734A7B">
              <w:rPr>
                <w:rFonts w:ascii="Times New Roman" w:hAnsi="Times New Roman"/>
              </w:rPr>
              <w:t>), C-H</w:t>
            </w:r>
          </w:p>
          <w:p w14:paraId="7A48C813" w14:textId="77777777" w:rsidR="00985700" w:rsidRPr="00734A7B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34A7B">
              <w:rPr>
                <w:rFonts w:ascii="Times New Roman" w:hAnsi="Times New Roman"/>
              </w:rPr>
              <w:t>C-N, C-O</w:t>
            </w:r>
          </w:p>
          <w:p w14:paraId="5530757D" w14:textId="77777777" w:rsidR="00985700" w:rsidRPr="00734A7B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34A7B">
              <w:rPr>
                <w:rFonts w:ascii="Times New Roman" w:hAnsi="Times New Roman"/>
              </w:rPr>
              <w:t>N-C=O, O-C=O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82E87" w14:textId="77777777" w:rsidR="00985700" w:rsidRPr="00734A7B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34A7B">
              <w:rPr>
                <w:rFonts w:ascii="Times New Roman" w:hAnsi="Times New Roman"/>
              </w:rPr>
              <w:t>284.6</w:t>
            </w:r>
          </w:p>
          <w:p w14:paraId="1DBDBD06" w14:textId="77777777" w:rsidR="00985700" w:rsidRPr="00734A7B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34A7B">
              <w:rPr>
                <w:rFonts w:ascii="Times New Roman" w:hAnsi="Times New Roman"/>
              </w:rPr>
              <w:t>286.2</w:t>
            </w:r>
          </w:p>
          <w:p w14:paraId="130949B4" w14:textId="77777777" w:rsidR="00985700" w:rsidRPr="00734A7B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34A7B">
              <w:rPr>
                <w:rFonts w:ascii="Times New Roman" w:hAnsi="Times New Roman"/>
              </w:rPr>
              <w:t>288.1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D2C8B" w14:textId="77777777" w:rsidR="00985700" w:rsidRPr="00734A7B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34A7B">
              <w:rPr>
                <w:rFonts w:ascii="Times New Roman" w:hAnsi="Times New Roman"/>
              </w:rPr>
              <w:t>16.7</w:t>
            </w:r>
          </w:p>
          <w:p w14:paraId="1F82CC81" w14:textId="77777777" w:rsidR="00985700" w:rsidRPr="00734A7B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34A7B">
              <w:rPr>
                <w:rFonts w:ascii="Times New Roman" w:hAnsi="Times New Roman"/>
              </w:rPr>
              <w:t>48.6</w:t>
            </w:r>
          </w:p>
          <w:p w14:paraId="77EC3BF0" w14:textId="77777777" w:rsidR="00985700" w:rsidRPr="00734A7B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34A7B">
              <w:rPr>
                <w:rFonts w:ascii="Times New Roman" w:hAnsi="Times New Roman"/>
              </w:rPr>
              <w:t>4.5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4668A" w14:textId="77777777" w:rsidR="00985700" w:rsidRPr="00734A7B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34A7B">
              <w:rPr>
                <w:rFonts w:ascii="Times New Roman" w:hAnsi="Times New Roman"/>
              </w:rPr>
              <w:t>69.9</w:t>
            </w:r>
          </w:p>
        </w:tc>
      </w:tr>
      <w:tr w:rsidR="00985700" w:rsidRPr="00734A7B" w14:paraId="05BC1B4B" w14:textId="77777777" w:rsidTr="009F1315">
        <w:trPr>
          <w:trHeight w:val="1538"/>
          <w:jc w:val="center"/>
        </w:trPr>
        <w:tc>
          <w:tcPr>
            <w:tcW w:w="195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0CC790B" w14:textId="77777777" w:rsidR="00985700" w:rsidRPr="00734A7B" w:rsidRDefault="00985700" w:rsidP="00C643D5">
            <w:pPr>
              <w:spacing w:line="480" w:lineRule="auto"/>
              <w:ind w:left="142"/>
              <w:jc w:val="center"/>
              <w:rPr>
                <w:rFonts w:ascii="Times New Roman" w:hAnsi="Times New Roman"/>
              </w:rPr>
            </w:pPr>
            <w:r w:rsidRPr="00734A7B">
              <w:rPr>
                <w:rFonts w:ascii="Times New Roman" w:hAnsi="Times New Roman"/>
              </w:rPr>
              <w:t>DFSWCNT-Am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F4C65D9" w14:textId="77777777" w:rsidR="00985700" w:rsidRPr="00734A7B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34A7B">
              <w:rPr>
                <w:rFonts w:ascii="Times New Roman" w:hAnsi="Times New Roman"/>
              </w:rPr>
              <w:t>C-C (Sp</w:t>
            </w:r>
            <w:r w:rsidRPr="00734A7B">
              <w:rPr>
                <w:rFonts w:ascii="Times New Roman" w:hAnsi="Times New Roman"/>
                <w:vertAlign w:val="superscript"/>
              </w:rPr>
              <w:t>2</w:t>
            </w:r>
            <w:r w:rsidRPr="00734A7B">
              <w:rPr>
                <w:rFonts w:ascii="Times New Roman" w:hAnsi="Times New Roman"/>
              </w:rPr>
              <w:t>), C-H</w:t>
            </w:r>
          </w:p>
          <w:p w14:paraId="30EC2148" w14:textId="77777777" w:rsidR="00985700" w:rsidRPr="00734A7B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34A7B">
              <w:rPr>
                <w:rFonts w:ascii="Times New Roman" w:hAnsi="Times New Roman"/>
              </w:rPr>
              <w:t>C-N, C-O</w:t>
            </w:r>
          </w:p>
          <w:p w14:paraId="6DC58CE9" w14:textId="77777777" w:rsidR="00985700" w:rsidRPr="00734A7B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34A7B">
              <w:rPr>
                <w:rFonts w:ascii="Times New Roman" w:hAnsi="Times New Roman"/>
              </w:rPr>
              <w:t>N-C=O, O-C=O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EBBCAF8" w14:textId="77777777" w:rsidR="00985700" w:rsidRPr="00734A7B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34A7B">
              <w:rPr>
                <w:rFonts w:ascii="Times New Roman" w:hAnsi="Times New Roman"/>
              </w:rPr>
              <w:t>284.6</w:t>
            </w:r>
          </w:p>
          <w:p w14:paraId="15665D8B" w14:textId="77777777" w:rsidR="00985700" w:rsidRPr="00734A7B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34A7B">
              <w:rPr>
                <w:rFonts w:ascii="Times New Roman" w:hAnsi="Times New Roman"/>
              </w:rPr>
              <w:t>286.1</w:t>
            </w:r>
          </w:p>
          <w:p w14:paraId="131F61FC" w14:textId="77777777" w:rsidR="00985700" w:rsidRPr="00734A7B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34A7B">
              <w:rPr>
                <w:rFonts w:ascii="Times New Roman" w:hAnsi="Times New Roman"/>
              </w:rPr>
              <w:t>287.7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5FEB4C6" w14:textId="77777777" w:rsidR="00985700" w:rsidRPr="00734A7B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34A7B">
              <w:rPr>
                <w:rFonts w:ascii="Times New Roman" w:hAnsi="Times New Roman"/>
              </w:rPr>
              <w:t>7.8</w:t>
            </w:r>
          </w:p>
          <w:p w14:paraId="0769DA90" w14:textId="77777777" w:rsidR="00985700" w:rsidRPr="00734A7B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34A7B">
              <w:rPr>
                <w:rFonts w:ascii="Times New Roman" w:hAnsi="Times New Roman"/>
              </w:rPr>
              <w:t>53.5</w:t>
            </w:r>
          </w:p>
          <w:p w14:paraId="02F2767F" w14:textId="77777777" w:rsidR="00985700" w:rsidRPr="00734A7B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34A7B">
              <w:rPr>
                <w:rFonts w:ascii="Times New Roman" w:hAnsi="Times New Roman"/>
              </w:rPr>
              <w:t>2.5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AB891BF" w14:textId="77777777" w:rsidR="00985700" w:rsidRPr="00734A7B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734A7B">
              <w:rPr>
                <w:rFonts w:ascii="Times New Roman" w:hAnsi="Times New Roman"/>
              </w:rPr>
              <w:t>63.9</w:t>
            </w:r>
          </w:p>
        </w:tc>
      </w:tr>
    </w:tbl>
    <w:p w14:paraId="5FE2C047" w14:textId="252C080F" w:rsidR="00915A01" w:rsidRDefault="00915A01" w:rsidP="0065715C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253DE0EC" w14:textId="77777777" w:rsidR="00502B14" w:rsidRDefault="00502B14" w:rsidP="0065715C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44A81A84" w14:textId="56786C48" w:rsidR="00985700" w:rsidRDefault="00985700" w:rsidP="00985700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985700">
        <w:rPr>
          <w:rFonts w:ascii="Times New Roman" w:hAnsi="Times New Roman"/>
          <w:b/>
          <w:bCs/>
          <w:sz w:val="24"/>
          <w:szCs w:val="24"/>
        </w:rPr>
        <w:t>Table S</w:t>
      </w:r>
      <w:r w:rsidR="0065715C">
        <w:rPr>
          <w:rFonts w:ascii="Times New Roman" w:hAnsi="Times New Roman"/>
          <w:b/>
          <w:bCs/>
          <w:sz w:val="24"/>
          <w:szCs w:val="24"/>
        </w:rPr>
        <w:t>3</w:t>
      </w:r>
      <w:r w:rsidRPr="00985700">
        <w:rPr>
          <w:rFonts w:ascii="Times New Roman" w:hAnsi="Times New Roman"/>
          <w:b/>
          <w:bCs/>
          <w:sz w:val="24"/>
          <w:szCs w:val="24"/>
        </w:rPr>
        <w:t>.</w:t>
      </w:r>
      <w:r w:rsidRPr="00985700">
        <w:rPr>
          <w:rFonts w:ascii="Times New Roman" w:hAnsi="Times New Roman"/>
          <w:sz w:val="24"/>
          <w:szCs w:val="24"/>
        </w:rPr>
        <w:t xml:space="preserve"> Results obtained from O1s high resolution spectra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09"/>
        <w:gridCol w:w="1402"/>
        <w:gridCol w:w="974"/>
        <w:gridCol w:w="1793"/>
        <w:gridCol w:w="1746"/>
      </w:tblGrid>
      <w:tr w:rsidR="00985700" w:rsidRPr="00915A01" w14:paraId="44791E7A" w14:textId="77777777" w:rsidTr="009F1315">
        <w:trPr>
          <w:jc w:val="center"/>
        </w:trPr>
        <w:tc>
          <w:tcPr>
            <w:tcW w:w="180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03372153" w14:textId="77777777" w:rsidR="00985700" w:rsidRPr="00915A01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0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060DBE" w14:textId="77777777" w:rsidR="00985700" w:rsidRPr="00915A01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  <w:b/>
                <w:bCs/>
              </w:rPr>
              <w:t xml:space="preserve">Name </w:t>
            </w:r>
          </w:p>
        </w:tc>
        <w:tc>
          <w:tcPr>
            <w:tcW w:w="97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4A32C2" w14:textId="77777777" w:rsidR="00985700" w:rsidRPr="00915A01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  <w:b/>
                <w:bCs/>
              </w:rPr>
              <w:t>BE</w:t>
            </w:r>
          </w:p>
        </w:tc>
        <w:tc>
          <w:tcPr>
            <w:tcW w:w="17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89E2EB" w14:textId="77777777" w:rsidR="00985700" w:rsidRPr="00915A01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  <w:b/>
                <w:bCs/>
              </w:rPr>
              <w:t>%Concentration</w:t>
            </w:r>
          </w:p>
        </w:tc>
        <w:tc>
          <w:tcPr>
            <w:tcW w:w="174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DD30BD1" w14:textId="77777777" w:rsidR="00985700" w:rsidRPr="00915A01" w:rsidRDefault="00985700" w:rsidP="00C643D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15A01">
              <w:rPr>
                <w:rFonts w:ascii="Times New Roman" w:hAnsi="Times New Roman"/>
                <w:b/>
                <w:bCs/>
              </w:rPr>
              <w:t xml:space="preserve">% Oxygen </w:t>
            </w:r>
          </w:p>
        </w:tc>
      </w:tr>
      <w:tr w:rsidR="00985700" w:rsidRPr="00915A01" w14:paraId="603CAC42" w14:textId="77777777" w:rsidTr="00C643D5">
        <w:trPr>
          <w:trHeight w:val="278"/>
          <w:jc w:val="center"/>
        </w:trPr>
        <w:tc>
          <w:tcPr>
            <w:tcW w:w="18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930815" w14:textId="77777777" w:rsidR="00985700" w:rsidRPr="00915A01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>Pure SWCNT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A9FEB3" w14:textId="77777777" w:rsidR="00985700" w:rsidRPr="00915A01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>-COO, C=O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CD040" w14:textId="77777777" w:rsidR="00985700" w:rsidRPr="00915A01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>531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EDFC12" w14:textId="77777777" w:rsidR="00985700" w:rsidRPr="00915A01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>1.3</w:t>
            </w:r>
          </w:p>
        </w:tc>
        <w:tc>
          <w:tcPr>
            <w:tcW w:w="174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EC09B2" w14:textId="77777777" w:rsidR="00985700" w:rsidRPr="00915A01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>2.3</w:t>
            </w:r>
          </w:p>
        </w:tc>
      </w:tr>
      <w:tr w:rsidR="00985700" w:rsidRPr="00915A01" w14:paraId="020CF396" w14:textId="77777777" w:rsidTr="00C643D5">
        <w:trPr>
          <w:trHeight w:val="277"/>
          <w:jc w:val="center"/>
        </w:trPr>
        <w:tc>
          <w:tcPr>
            <w:tcW w:w="18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A93B78" w14:textId="77777777" w:rsidR="00985700" w:rsidRPr="00915A01" w:rsidRDefault="00985700" w:rsidP="00C643D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B15C2" w14:textId="77777777" w:rsidR="00985700" w:rsidRPr="00915A01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>C-OH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E5892" w14:textId="77777777" w:rsidR="00985700" w:rsidRPr="00915A01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>533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88925" w14:textId="77777777" w:rsidR="00985700" w:rsidRPr="00915A01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>1.0</w:t>
            </w:r>
          </w:p>
        </w:tc>
        <w:tc>
          <w:tcPr>
            <w:tcW w:w="174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3226F2" w14:textId="77777777" w:rsidR="00985700" w:rsidRPr="00915A01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985700" w:rsidRPr="00915A01" w14:paraId="34315B08" w14:textId="77777777" w:rsidTr="00C643D5">
        <w:trPr>
          <w:trHeight w:val="503"/>
          <w:jc w:val="center"/>
        </w:trPr>
        <w:tc>
          <w:tcPr>
            <w:tcW w:w="18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E97F3C" w14:textId="77777777" w:rsidR="00985700" w:rsidRPr="00915A01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 xml:space="preserve">FSWCNT 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C2EE0D" w14:textId="77777777" w:rsidR="00985700" w:rsidRPr="00915A01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>-COO, C=O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33D9E" w14:textId="77777777" w:rsidR="00985700" w:rsidRPr="00915A01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>531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CFA885" w14:textId="77777777" w:rsidR="00985700" w:rsidRPr="00915A01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>2.9</w:t>
            </w:r>
          </w:p>
        </w:tc>
        <w:tc>
          <w:tcPr>
            <w:tcW w:w="1746" w:type="dxa"/>
            <w:vMerge w:val="restar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780D327" w14:textId="77777777" w:rsidR="00985700" w:rsidRPr="00915A01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>21</w:t>
            </w:r>
          </w:p>
        </w:tc>
      </w:tr>
      <w:tr w:rsidR="00985700" w:rsidRPr="00915A01" w14:paraId="2E309D9D" w14:textId="77777777" w:rsidTr="00C643D5">
        <w:trPr>
          <w:trHeight w:val="502"/>
          <w:jc w:val="center"/>
        </w:trPr>
        <w:tc>
          <w:tcPr>
            <w:tcW w:w="18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7E0FE8" w14:textId="77777777" w:rsidR="00985700" w:rsidRPr="00915A01" w:rsidRDefault="00985700" w:rsidP="00C643D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5147E" w14:textId="77777777" w:rsidR="00985700" w:rsidRPr="00915A01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>C-OH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FFE1D" w14:textId="77777777" w:rsidR="00985700" w:rsidRPr="00915A01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>532.5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47E4C" w14:textId="77777777" w:rsidR="00985700" w:rsidRPr="00915A01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>18.1</w:t>
            </w:r>
          </w:p>
        </w:tc>
        <w:tc>
          <w:tcPr>
            <w:tcW w:w="1746" w:type="dxa"/>
            <w:vMerge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08DE255" w14:textId="77777777" w:rsidR="00985700" w:rsidRPr="00915A01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985700" w:rsidRPr="00915A01" w14:paraId="141662D5" w14:textId="77777777" w:rsidTr="00C643D5">
        <w:trPr>
          <w:trHeight w:val="502"/>
          <w:jc w:val="center"/>
        </w:trPr>
        <w:tc>
          <w:tcPr>
            <w:tcW w:w="18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1B557F" w14:textId="77777777" w:rsidR="00985700" w:rsidRPr="00915A01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 xml:space="preserve">DFSWCNT 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BAB3A" w14:textId="77777777" w:rsidR="00985700" w:rsidRPr="00915A01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>-COO, C=O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D48B7D" w14:textId="77777777" w:rsidR="00985700" w:rsidRPr="00915A01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>530.6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F815D4" w14:textId="77777777" w:rsidR="00985700" w:rsidRPr="00915A01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>4</w:t>
            </w:r>
          </w:p>
        </w:tc>
        <w:tc>
          <w:tcPr>
            <w:tcW w:w="1746" w:type="dxa"/>
            <w:vMerge w:val="restar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96A0A35" w14:textId="77777777" w:rsidR="00985700" w:rsidRPr="00915A01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>22.5</w:t>
            </w:r>
          </w:p>
        </w:tc>
      </w:tr>
      <w:tr w:rsidR="00985700" w:rsidRPr="00915A01" w14:paraId="4D7676DD" w14:textId="77777777" w:rsidTr="009F1315">
        <w:trPr>
          <w:trHeight w:val="502"/>
          <w:jc w:val="center"/>
        </w:trPr>
        <w:tc>
          <w:tcPr>
            <w:tcW w:w="18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DA351C" w14:textId="77777777" w:rsidR="00985700" w:rsidRPr="00915A01" w:rsidRDefault="00985700" w:rsidP="00C643D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441B3" w14:textId="77777777" w:rsidR="00985700" w:rsidRPr="00915A01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>C-OH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C9314B" w14:textId="77777777" w:rsidR="00985700" w:rsidRPr="00915A01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>532.4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4C5BD" w14:textId="77777777" w:rsidR="00985700" w:rsidRPr="00915A01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>18.5</w:t>
            </w:r>
          </w:p>
        </w:tc>
        <w:tc>
          <w:tcPr>
            <w:tcW w:w="174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DD2DD08" w14:textId="77777777" w:rsidR="00985700" w:rsidRPr="00915A01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985700" w:rsidRPr="00915A01" w14:paraId="6C819F26" w14:textId="77777777" w:rsidTr="009F1315">
        <w:trPr>
          <w:trHeight w:val="502"/>
          <w:jc w:val="center"/>
        </w:trPr>
        <w:tc>
          <w:tcPr>
            <w:tcW w:w="1809" w:type="dxa"/>
            <w:vMerge w:val="restar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4BAD8F8" w14:textId="77777777" w:rsidR="00985700" w:rsidRPr="00915A01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 xml:space="preserve">DFSWCNT-Amb 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229663" w14:textId="77777777" w:rsidR="00985700" w:rsidRPr="00915A01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>-COO, C=O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F003D9" w14:textId="77777777" w:rsidR="00985700" w:rsidRPr="00915A01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>531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D051ED" w14:textId="77777777" w:rsidR="00985700" w:rsidRPr="00915A01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>3.6</w:t>
            </w:r>
          </w:p>
        </w:tc>
        <w:tc>
          <w:tcPr>
            <w:tcW w:w="1746" w:type="dxa"/>
            <w:vMerge w:val="restar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8E3F6D8" w14:textId="77777777" w:rsidR="00985700" w:rsidRPr="00915A01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>28.9</w:t>
            </w:r>
          </w:p>
        </w:tc>
      </w:tr>
      <w:tr w:rsidR="00985700" w:rsidRPr="00915A01" w14:paraId="5536782F" w14:textId="77777777" w:rsidTr="009F1315">
        <w:trPr>
          <w:trHeight w:val="502"/>
          <w:jc w:val="center"/>
        </w:trPr>
        <w:tc>
          <w:tcPr>
            <w:tcW w:w="1809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43C3571C" w14:textId="77777777" w:rsidR="00985700" w:rsidRPr="00915A01" w:rsidRDefault="00985700" w:rsidP="00C643D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7F1B300" w14:textId="77777777" w:rsidR="00985700" w:rsidRPr="00915A01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>C-OH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4E6CDB12" w14:textId="77777777" w:rsidR="00985700" w:rsidRPr="00915A01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>532.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411D13BC" w14:textId="77777777" w:rsidR="00985700" w:rsidRPr="00915A01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>24.3</w:t>
            </w:r>
          </w:p>
        </w:tc>
        <w:tc>
          <w:tcPr>
            <w:tcW w:w="1746" w:type="dxa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38AF71B" w14:textId="77777777" w:rsidR="00985700" w:rsidRPr="00915A01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985700" w:rsidRPr="00915A01" w14:paraId="7F28450C" w14:textId="77777777" w:rsidTr="009F1315">
        <w:trPr>
          <w:trHeight w:val="502"/>
          <w:jc w:val="center"/>
        </w:trPr>
        <w:tc>
          <w:tcPr>
            <w:tcW w:w="1809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25AD97D0" w14:textId="77777777" w:rsidR="00985700" w:rsidRPr="00915A01" w:rsidRDefault="00985700" w:rsidP="00C643D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FA5E041" w14:textId="77777777" w:rsidR="00985700" w:rsidRPr="00915A01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>H</w:t>
            </w:r>
            <w:r w:rsidRPr="00915A01">
              <w:rPr>
                <w:rFonts w:ascii="Times New Roman" w:hAnsi="Times New Roman"/>
                <w:vertAlign w:val="subscript"/>
              </w:rPr>
              <w:t>2</w:t>
            </w:r>
            <w:r w:rsidRPr="00915A01">
              <w:rPr>
                <w:rFonts w:ascii="Times New Roman" w:hAnsi="Times New Roman"/>
              </w:rPr>
              <w:t>O</w:t>
            </w:r>
          </w:p>
        </w:tc>
        <w:tc>
          <w:tcPr>
            <w:tcW w:w="97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998E159" w14:textId="77777777" w:rsidR="00985700" w:rsidRPr="00915A01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>535.4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909F4F7" w14:textId="77777777" w:rsidR="00985700" w:rsidRPr="00915A01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>0.95</w:t>
            </w:r>
          </w:p>
        </w:tc>
        <w:tc>
          <w:tcPr>
            <w:tcW w:w="1746" w:type="dxa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E077534" w14:textId="77777777" w:rsidR="00985700" w:rsidRPr="00915A01" w:rsidRDefault="00985700" w:rsidP="00C643D5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</w:tbl>
    <w:p w14:paraId="1E34DF86" w14:textId="4D496752" w:rsidR="00985700" w:rsidRDefault="00985700" w:rsidP="00E74B92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8F51D9F" w14:textId="77777777" w:rsidR="00814DC4" w:rsidRDefault="00814DC4" w:rsidP="00626422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4C859228" w14:textId="77777777" w:rsidR="00814DC4" w:rsidRDefault="00814DC4" w:rsidP="00626422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5F7BC7DA" w14:textId="77777777" w:rsidR="00814DC4" w:rsidRDefault="00814DC4" w:rsidP="00626422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10333227" w14:textId="77777777" w:rsidR="00814DC4" w:rsidRDefault="00814DC4" w:rsidP="00626422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01CEA191" w14:textId="77777777" w:rsidR="00814DC4" w:rsidRDefault="00814DC4" w:rsidP="00626422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0513FAA8" w14:textId="1717A982" w:rsidR="00D7506F" w:rsidRDefault="00D7506F" w:rsidP="00626422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985700">
        <w:rPr>
          <w:rFonts w:ascii="Times New Roman" w:hAnsi="Times New Roman"/>
          <w:b/>
          <w:bCs/>
          <w:sz w:val="24"/>
          <w:szCs w:val="24"/>
        </w:rPr>
        <w:lastRenderedPageBreak/>
        <w:t>Table S</w:t>
      </w:r>
      <w:r w:rsidR="00E74B92">
        <w:rPr>
          <w:rFonts w:ascii="Times New Roman" w:hAnsi="Times New Roman"/>
          <w:b/>
          <w:bCs/>
          <w:sz w:val="24"/>
          <w:szCs w:val="24"/>
        </w:rPr>
        <w:t>4</w:t>
      </w:r>
      <w:r w:rsidRPr="00985700">
        <w:rPr>
          <w:rFonts w:ascii="Times New Roman" w:hAnsi="Times New Roman"/>
          <w:b/>
          <w:bCs/>
          <w:sz w:val="24"/>
          <w:szCs w:val="24"/>
        </w:rPr>
        <w:t>.</w:t>
      </w:r>
      <w:r w:rsidRPr="00985700">
        <w:rPr>
          <w:rFonts w:ascii="Times New Roman" w:hAnsi="Times New Roman"/>
          <w:sz w:val="24"/>
          <w:szCs w:val="24"/>
        </w:rPr>
        <w:t xml:space="preserve"> Results obtained from </w:t>
      </w:r>
      <w:r>
        <w:rPr>
          <w:rFonts w:ascii="Times New Roman" w:hAnsi="Times New Roman"/>
          <w:sz w:val="24"/>
          <w:szCs w:val="24"/>
        </w:rPr>
        <w:t>N</w:t>
      </w:r>
      <w:r w:rsidRPr="00985700">
        <w:rPr>
          <w:rFonts w:ascii="Times New Roman" w:hAnsi="Times New Roman"/>
          <w:sz w:val="24"/>
          <w:szCs w:val="24"/>
        </w:rPr>
        <w:t>1s high resolution spectra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09"/>
        <w:gridCol w:w="1402"/>
        <w:gridCol w:w="974"/>
        <w:gridCol w:w="1793"/>
        <w:gridCol w:w="1746"/>
      </w:tblGrid>
      <w:tr w:rsidR="009D248D" w:rsidRPr="00915A01" w14:paraId="2F37F472" w14:textId="77777777" w:rsidTr="00626422">
        <w:trPr>
          <w:jc w:val="center"/>
        </w:trPr>
        <w:tc>
          <w:tcPr>
            <w:tcW w:w="180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568A38C1" w14:textId="77777777" w:rsidR="009D248D" w:rsidRPr="00915A01" w:rsidRDefault="009D248D" w:rsidP="00E274C0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0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B038DB" w14:textId="77777777" w:rsidR="009D248D" w:rsidRPr="00915A01" w:rsidRDefault="009D248D" w:rsidP="00E274C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  <w:b/>
                <w:bCs/>
              </w:rPr>
              <w:t xml:space="preserve">Name </w:t>
            </w:r>
          </w:p>
        </w:tc>
        <w:tc>
          <w:tcPr>
            <w:tcW w:w="97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81DCE2" w14:textId="77777777" w:rsidR="009D248D" w:rsidRPr="00915A01" w:rsidRDefault="009D248D" w:rsidP="00E274C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  <w:b/>
                <w:bCs/>
              </w:rPr>
              <w:t>BE</w:t>
            </w:r>
          </w:p>
        </w:tc>
        <w:tc>
          <w:tcPr>
            <w:tcW w:w="17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03B433" w14:textId="77777777" w:rsidR="009D248D" w:rsidRPr="00915A01" w:rsidRDefault="009D248D" w:rsidP="00E274C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  <w:b/>
                <w:bCs/>
              </w:rPr>
              <w:t>%Concentration</w:t>
            </w:r>
          </w:p>
        </w:tc>
        <w:tc>
          <w:tcPr>
            <w:tcW w:w="174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7C24EA28" w14:textId="454A479A" w:rsidR="009D248D" w:rsidRPr="00915A01" w:rsidRDefault="009D248D" w:rsidP="00E274C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15A01">
              <w:rPr>
                <w:rFonts w:ascii="Times New Roman" w:hAnsi="Times New Roman"/>
                <w:b/>
                <w:bCs/>
              </w:rPr>
              <w:t xml:space="preserve">% </w:t>
            </w:r>
            <w:r>
              <w:rPr>
                <w:rFonts w:ascii="Times New Roman" w:hAnsi="Times New Roman"/>
                <w:b/>
                <w:bCs/>
              </w:rPr>
              <w:t>Nitrogen</w:t>
            </w:r>
            <w:r w:rsidRPr="00915A01">
              <w:rPr>
                <w:rFonts w:ascii="Times New Roman" w:hAnsi="Times New Roman"/>
                <w:b/>
                <w:bCs/>
              </w:rPr>
              <w:t xml:space="preserve"> </w:t>
            </w:r>
          </w:p>
        </w:tc>
      </w:tr>
      <w:tr w:rsidR="009D248D" w:rsidRPr="00915A01" w14:paraId="4EFB248D" w14:textId="77777777" w:rsidTr="00626422">
        <w:trPr>
          <w:trHeight w:val="503"/>
          <w:jc w:val="center"/>
        </w:trPr>
        <w:tc>
          <w:tcPr>
            <w:tcW w:w="18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B61688" w14:textId="77777777" w:rsidR="009D248D" w:rsidRPr="00915A01" w:rsidRDefault="009D248D" w:rsidP="00E274C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 xml:space="preserve">FSWCNT 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8B54BF" w14:textId="4F569F39" w:rsidR="009D248D" w:rsidRPr="00915A01" w:rsidRDefault="009D248D" w:rsidP="00E274C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1s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3EE819" w14:textId="3F63758E" w:rsidR="009D248D" w:rsidRPr="00915A01" w:rsidRDefault="009D248D" w:rsidP="00E274C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0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5AD036" w14:textId="22FDC92C" w:rsidR="009D248D" w:rsidRPr="00915A01" w:rsidRDefault="009D248D" w:rsidP="00E274C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1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F28C40" w14:textId="3E975570" w:rsidR="009D248D" w:rsidRPr="00915A01" w:rsidRDefault="009D248D" w:rsidP="00E274C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1</w:t>
            </w:r>
          </w:p>
        </w:tc>
      </w:tr>
      <w:tr w:rsidR="009D248D" w:rsidRPr="00915A01" w14:paraId="58EF8F34" w14:textId="77777777" w:rsidTr="00626422">
        <w:trPr>
          <w:trHeight w:val="502"/>
          <w:jc w:val="center"/>
        </w:trPr>
        <w:tc>
          <w:tcPr>
            <w:tcW w:w="18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B729E4" w14:textId="77777777" w:rsidR="009D248D" w:rsidRPr="00915A01" w:rsidRDefault="009D248D" w:rsidP="00E274C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 xml:space="preserve">DFSWCNT 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F0744" w14:textId="10CAC88A" w:rsidR="009D248D" w:rsidRPr="00915A01" w:rsidRDefault="009D248D" w:rsidP="00E274C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1s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5683DB" w14:textId="6604EC70" w:rsidR="009D248D" w:rsidRPr="00915A01" w:rsidRDefault="009D248D" w:rsidP="00E274C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9.2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0D65B1" w14:textId="67151325" w:rsidR="009D248D" w:rsidRPr="00915A01" w:rsidRDefault="009D248D" w:rsidP="00E274C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78</w:t>
            </w:r>
          </w:p>
        </w:tc>
        <w:tc>
          <w:tcPr>
            <w:tcW w:w="17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02F7F7" w14:textId="556674CD" w:rsidR="009D248D" w:rsidRPr="00915A01" w:rsidRDefault="009D248D" w:rsidP="00E274C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2</w:t>
            </w:r>
            <w:r w:rsidR="005712FE">
              <w:rPr>
                <w:rFonts w:ascii="Times New Roman" w:hAnsi="Times New Roman"/>
              </w:rPr>
              <w:t>1</w:t>
            </w:r>
          </w:p>
        </w:tc>
      </w:tr>
      <w:tr w:rsidR="009D248D" w:rsidRPr="00915A01" w14:paraId="09E7BB46" w14:textId="77777777" w:rsidTr="00626422">
        <w:trPr>
          <w:trHeight w:val="502"/>
          <w:jc w:val="center"/>
        </w:trPr>
        <w:tc>
          <w:tcPr>
            <w:tcW w:w="18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559AE0" w14:textId="77777777" w:rsidR="009D248D" w:rsidRPr="00915A01" w:rsidRDefault="009D248D" w:rsidP="00E274C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36D2C" w14:textId="0A46D7CB" w:rsidR="009D248D" w:rsidRPr="00915A01" w:rsidRDefault="009D248D" w:rsidP="00E274C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1s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01D1B" w14:textId="6A5E326B" w:rsidR="009D248D" w:rsidRPr="00915A01" w:rsidRDefault="009D248D" w:rsidP="00E274C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1.0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972C4" w14:textId="13D866D3" w:rsidR="009D248D" w:rsidRPr="00915A01" w:rsidRDefault="009D248D" w:rsidP="00E274C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3</w:t>
            </w:r>
          </w:p>
        </w:tc>
        <w:tc>
          <w:tcPr>
            <w:tcW w:w="1746" w:type="dxa"/>
            <w:vMerge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284C0DE" w14:textId="77777777" w:rsidR="009D248D" w:rsidRPr="00915A01" w:rsidRDefault="009D248D" w:rsidP="00E274C0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9D248D" w:rsidRPr="00915A01" w14:paraId="431589DC" w14:textId="77777777" w:rsidTr="00626422">
        <w:trPr>
          <w:trHeight w:val="502"/>
          <w:jc w:val="center"/>
        </w:trPr>
        <w:tc>
          <w:tcPr>
            <w:tcW w:w="1809" w:type="dxa"/>
            <w:vMerge w:val="restar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A082FDE" w14:textId="77777777" w:rsidR="009D248D" w:rsidRPr="00915A01" w:rsidRDefault="009D248D" w:rsidP="00E274C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 xml:space="preserve">DFSWCNT-Amb 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211D68" w14:textId="5F73BBB3" w:rsidR="009D248D" w:rsidRPr="00915A01" w:rsidRDefault="009D248D" w:rsidP="00E274C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1s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71FCBD" w14:textId="702FD4EE" w:rsidR="009D248D" w:rsidRPr="00915A01" w:rsidRDefault="009D248D" w:rsidP="00E274C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9.1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9D653" w14:textId="046E2698" w:rsidR="009D248D" w:rsidRPr="00915A01" w:rsidRDefault="005712FE" w:rsidP="00E274C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62</w:t>
            </w:r>
          </w:p>
        </w:tc>
        <w:tc>
          <w:tcPr>
            <w:tcW w:w="1746" w:type="dxa"/>
            <w:vMerge w:val="restar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A9FE4B3" w14:textId="569BB137" w:rsidR="009D248D" w:rsidRPr="00915A01" w:rsidRDefault="005712FE" w:rsidP="00E274C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50</w:t>
            </w:r>
          </w:p>
        </w:tc>
      </w:tr>
      <w:tr w:rsidR="009D248D" w:rsidRPr="00915A01" w14:paraId="3EB11076" w14:textId="77777777" w:rsidTr="00626422">
        <w:trPr>
          <w:trHeight w:val="502"/>
          <w:jc w:val="center"/>
        </w:trPr>
        <w:tc>
          <w:tcPr>
            <w:tcW w:w="1809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2C5686CD" w14:textId="77777777" w:rsidR="009D248D" w:rsidRPr="00915A01" w:rsidRDefault="009D248D" w:rsidP="00E274C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E7E4410" w14:textId="46A18793" w:rsidR="009D248D" w:rsidRPr="00915A01" w:rsidRDefault="009D248D" w:rsidP="00E274C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1s</w:t>
            </w:r>
          </w:p>
        </w:tc>
        <w:tc>
          <w:tcPr>
            <w:tcW w:w="97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D05C845" w14:textId="3E8E9792" w:rsidR="009D248D" w:rsidRPr="00915A01" w:rsidRDefault="009D248D" w:rsidP="00E274C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1.0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1E0CA39" w14:textId="613B513E" w:rsidR="009D248D" w:rsidRPr="00915A01" w:rsidRDefault="005712FE" w:rsidP="00E274C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88</w:t>
            </w:r>
          </w:p>
        </w:tc>
        <w:tc>
          <w:tcPr>
            <w:tcW w:w="1746" w:type="dxa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7BAA74E" w14:textId="77777777" w:rsidR="009D248D" w:rsidRPr="00915A01" w:rsidRDefault="009D248D" w:rsidP="00E274C0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</w:tbl>
    <w:p w14:paraId="65807787" w14:textId="77777777" w:rsidR="00D7506F" w:rsidRDefault="00D7506F" w:rsidP="00D7506F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14:paraId="26E61A87" w14:textId="529F93ED" w:rsidR="003E3046" w:rsidRDefault="003E3046" w:rsidP="003E3046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985700">
        <w:rPr>
          <w:rFonts w:ascii="Times New Roman" w:hAnsi="Times New Roman"/>
          <w:b/>
          <w:bCs/>
          <w:sz w:val="24"/>
          <w:szCs w:val="24"/>
        </w:rPr>
        <w:t>Table S</w:t>
      </w:r>
      <w:r w:rsidR="00E74B92">
        <w:rPr>
          <w:rFonts w:ascii="Times New Roman" w:hAnsi="Times New Roman"/>
          <w:b/>
          <w:bCs/>
          <w:sz w:val="24"/>
          <w:szCs w:val="24"/>
        </w:rPr>
        <w:t>5</w:t>
      </w:r>
      <w:r w:rsidRPr="00985700">
        <w:rPr>
          <w:rFonts w:ascii="Times New Roman" w:hAnsi="Times New Roman"/>
          <w:b/>
          <w:bCs/>
          <w:sz w:val="24"/>
          <w:szCs w:val="24"/>
        </w:rPr>
        <w:t>.</w:t>
      </w:r>
      <w:r w:rsidRPr="00985700">
        <w:rPr>
          <w:rFonts w:ascii="Times New Roman" w:hAnsi="Times New Roman"/>
          <w:sz w:val="24"/>
          <w:szCs w:val="24"/>
        </w:rPr>
        <w:t xml:space="preserve"> Results obtained from </w:t>
      </w:r>
      <w:r>
        <w:rPr>
          <w:rFonts w:ascii="Times New Roman" w:hAnsi="Times New Roman"/>
          <w:sz w:val="24"/>
          <w:szCs w:val="24"/>
        </w:rPr>
        <w:t>P2p</w:t>
      </w:r>
      <w:r w:rsidRPr="00985700">
        <w:rPr>
          <w:rFonts w:ascii="Times New Roman" w:hAnsi="Times New Roman"/>
          <w:sz w:val="24"/>
          <w:szCs w:val="24"/>
        </w:rPr>
        <w:t xml:space="preserve"> high resolution spectra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09"/>
        <w:gridCol w:w="1402"/>
        <w:gridCol w:w="974"/>
        <w:gridCol w:w="1793"/>
        <w:gridCol w:w="1746"/>
      </w:tblGrid>
      <w:tr w:rsidR="003E3046" w:rsidRPr="00915A01" w14:paraId="313AE3D4" w14:textId="77777777" w:rsidTr="00640EFF">
        <w:trPr>
          <w:jc w:val="center"/>
        </w:trPr>
        <w:tc>
          <w:tcPr>
            <w:tcW w:w="180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281C6596" w14:textId="77777777" w:rsidR="003E3046" w:rsidRPr="00915A01" w:rsidRDefault="003E3046" w:rsidP="00E274C0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0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71FDC3" w14:textId="77777777" w:rsidR="003E3046" w:rsidRPr="00915A01" w:rsidRDefault="003E3046" w:rsidP="00E274C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  <w:b/>
                <w:bCs/>
              </w:rPr>
              <w:t xml:space="preserve">Name </w:t>
            </w:r>
          </w:p>
        </w:tc>
        <w:tc>
          <w:tcPr>
            <w:tcW w:w="97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210C9E" w14:textId="77777777" w:rsidR="003E3046" w:rsidRPr="00915A01" w:rsidRDefault="003E3046" w:rsidP="00E274C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  <w:b/>
                <w:bCs/>
              </w:rPr>
              <w:t>BE</w:t>
            </w:r>
          </w:p>
        </w:tc>
        <w:tc>
          <w:tcPr>
            <w:tcW w:w="17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EDB6A9" w14:textId="77777777" w:rsidR="003E3046" w:rsidRPr="00915A01" w:rsidRDefault="003E3046" w:rsidP="00E274C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  <w:b/>
                <w:bCs/>
              </w:rPr>
              <w:t>%Concentration</w:t>
            </w:r>
          </w:p>
        </w:tc>
        <w:tc>
          <w:tcPr>
            <w:tcW w:w="174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748519C7" w14:textId="46AAC886" w:rsidR="003E3046" w:rsidRPr="00915A01" w:rsidRDefault="003E3046" w:rsidP="00E274C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15A01">
              <w:rPr>
                <w:rFonts w:ascii="Times New Roman" w:hAnsi="Times New Roman"/>
                <w:b/>
                <w:bCs/>
              </w:rPr>
              <w:t xml:space="preserve">% </w:t>
            </w:r>
            <w:r>
              <w:rPr>
                <w:rFonts w:ascii="Times New Roman" w:hAnsi="Times New Roman"/>
                <w:b/>
                <w:bCs/>
              </w:rPr>
              <w:t>P</w:t>
            </w:r>
            <w:r w:rsidR="006F7429">
              <w:rPr>
                <w:rFonts w:ascii="Times New Roman" w:hAnsi="Times New Roman"/>
                <w:b/>
                <w:bCs/>
              </w:rPr>
              <w:t>hosphorus</w:t>
            </w:r>
            <w:r w:rsidRPr="00915A01">
              <w:rPr>
                <w:rFonts w:ascii="Times New Roman" w:hAnsi="Times New Roman"/>
                <w:b/>
                <w:bCs/>
              </w:rPr>
              <w:t xml:space="preserve"> </w:t>
            </w:r>
          </w:p>
        </w:tc>
      </w:tr>
      <w:tr w:rsidR="003E3046" w:rsidRPr="00915A01" w14:paraId="5BB58B43" w14:textId="77777777" w:rsidTr="003E3046">
        <w:trPr>
          <w:trHeight w:val="503"/>
          <w:jc w:val="center"/>
        </w:trPr>
        <w:tc>
          <w:tcPr>
            <w:tcW w:w="18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430239" w14:textId="77777777" w:rsidR="003E3046" w:rsidRPr="00915A01" w:rsidRDefault="003E3046" w:rsidP="00E274C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 xml:space="preserve">FSWCNT 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B9261E" w14:textId="5DA198FC" w:rsidR="003E3046" w:rsidRPr="00915A01" w:rsidRDefault="003E3046" w:rsidP="00E274C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2p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F80579" w14:textId="0D8C6697" w:rsidR="003E3046" w:rsidRPr="00915A01" w:rsidRDefault="003E3046" w:rsidP="00E274C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3.7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F6ABC1" w14:textId="29FF10F5" w:rsidR="003E3046" w:rsidRPr="00915A01" w:rsidRDefault="003E3046" w:rsidP="00E274C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563881">
              <w:rPr>
                <w:rFonts w:ascii="Times New Roman" w:hAnsi="Times New Roman"/>
              </w:rPr>
              <w:t>3</w:t>
            </w:r>
            <w:r w:rsidR="0004354A">
              <w:rPr>
                <w:rFonts w:ascii="Times New Roman" w:hAnsi="Times New Roman"/>
              </w:rPr>
              <w:t>1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27D8D0" w14:textId="00C02760" w:rsidR="003E3046" w:rsidRPr="00915A01" w:rsidRDefault="003E3046" w:rsidP="00E274C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563881">
              <w:rPr>
                <w:rFonts w:ascii="Times New Roman" w:hAnsi="Times New Roman"/>
              </w:rPr>
              <w:t>31</w:t>
            </w:r>
          </w:p>
        </w:tc>
      </w:tr>
      <w:tr w:rsidR="003E3046" w:rsidRPr="00915A01" w14:paraId="42F1D3E1" w14:textId="77777777" w:rsidTr="00640EFF">
        <w:trPr>
          <w:trHeight w:val="502"/>
          <w:jc w:val="center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AC722A" w14:textId="77777777" w:rsidR="003E3046" w:rsidRPr="00915A01" w:rsidRDefault="003E3046" w:rsidP="00E274C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 xml:space="preserve">DFSWCNT 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A49385" w14:textId="79FB424A" w:rsidR="003E3046" w:rsidRPr="00915A01" w:rsidRDefault="003E3046" w:rsidP="00E274C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2p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BC1C1F" w14:textId="201551E1" w:rsidR="003E3046" w:rsidRPr="00915A01" w:rsidRDefault="003E3046" w:rsidP="00E274C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4.3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8FC40D" w14:textId="5A9F3D49" w:rsidR="003E3046" w:rsidRPr="00915A01" w:rsidRDefault="003E3046" w:rsidP="00E274C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</w:t>
            </w:r>
            <w:r w:rsidR="0004354A">
              <w:rPr>
                <w:rFonts w:ascii="Times New Roman" w:hAnsi="Times New Roman"/>
              </w:rPr>
              <w:t>2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610B0D" w14:textId="4EB6EC97" w:rsidR="003E3046" w:rsidRPr="00915A01" w:rsidRDefault="003E3046" w:rsidP="00E274C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</w:t>
            </w:r>
            <w:r w:rsidR="0004354A">
              <w:rPr>
                <w:rFonts w:ascii="Times New Roman" w:hAnsi="Times New Roman"/>
              </w:rPr>
              <w:t>2</w:t>
            </w:r>
          </w:p>
        </w:tc>
      </w:tr>
      <w:tr w:rsidR="003E3046" w:rsidRPr="00915A01" w14:paraId="6F7B49C7" w14:textId="77777777" w:rsidTr="00640EFF">
        <w:trPr>
          <w:trHeight w:val="502"/>
          <w:jc w:val="center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CD5C2FA" w14:textId="77777777" w:rsidR="003E3046" w:rsidRPr="00915A01" w:rsidRDefault="003E3046" w:rsidP="00E274C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 xml:space="preserve">DFSWCNT-Amb 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0FA5E9FC" w14:textId="0738ED67" w:rsidR="003E3046" w:rsidRPr="00915A01" w:rsidRDefault="003E3046" w:rsidP="00E274C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2p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6B0E1101" w14:textId="209E9F6D" w:rsidR="003E3046" w:rsidRPr="00915A01" w:rsidRDefault="003E3046" w:rsidP="00E274C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563881">
              <w:rPr>
                <w:rFonts w:ascii="Times New Roman" w:hAnsi="Times New Roman"/>
              </w:rPr>
              <w:t>33</w:t>
            </w:r>
            <w:r>
              <w:rPr>
                <w:rFonts w:ascii="Times New Roman" w:hAnsi="Times New Roman"/>
              </w:rPr>
              <w:t>.7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15AF56DE" w14:textId="51DB9C7D" w:rsidR="003E3046" w:rsidRPr="00915A01" w:rsidRDefault="00563881" w:rsidP="00E274C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04354A">
              <w:rPr>
                <w:rFonts w:ascii="Times New Roman" w:hAnsi="Times New Roman"/>
              </w:rPr>
              <w:t>31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2A42DBC" w14:textId="01C62A24" w:rsidR="003E3046" w:rsidRPr="00915A01" w:rsidRDefault="00563881" w:rsidP="00E274C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1</w:t>
            </w:r>
          </w:p>
        </w:tc>
      </w:tr>
    </w:tbl>
    <w:p w14:paraId="140D8DF5" w14:textId="45ACA4B8" w:rsidR="006374CC" w:rsidRDefault="006374CC" w:rsidP="00985700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14:paraId="0B3811EB" w14:textId="04E0A2AF" w:rsidR="00E74B92" w:rsidRDefault="00E74B92" w:rsidP="00985700">
      <w:pPr>
        <w:spacing w:line="480" w:lineRule="auto"/>
        <w:jc w:val="center"/>
        <w:rPr>
          <w:rFonts w:ascii="Times New Roman" w:hAnsi="Times New Roman"/>
          <w:bCs/>
          <w:sz w:val="24"/>
          <w:szCs w:val="28"/>
        </w:rPr>
      </w:pPr>
      <w:r w:rsidRPr="00985700">
        <w:rPr>
          <w:rFonts w:ascii="Times New Roman" w:hAnsi="Times New Roman"/>
          <w:b/>
          <w:sz w:val="24"/>
          <w:szCs w:val="28"/>
        </w:rPr>
        <w:t>Table S</w:t>
      </w:r>
      <w:r>
        <w:rPr>
          <w:rFonts w:ascii="Times New Roman" w:hAnsi="Times New Roman"/>
          <w:b/>
          <w:sz w:val="24"/>
          <w:szCs w:val="28"/>
        </w:rPr>
        <w:t>6</w:t>
      </w:r>
      <w:r w:rsidRPr="00985700">
        <w:rPr>
          <w:rFonts w:ascii="Times New Roman" w:hAnsi="Times New Roman"/>
          <w:b/>
          <w:sz w:val="24"/>
          <w:szCs w:val="28"/>
        </w:rPr>
        <w:t>.</w:t>
      </w:r>
      <w:r w:rsidRPr="00985700">
        <w:rPr>
          <w:rFonts w:ascii="Times New Roman" w:hAnsi="Times New Roman"/>
          <w:bCs/>
          <w:sz w:val="24"/>
          <w:szCs w:val="28"/>
        </w:rPr>
        <w:t xml:space="preserve"> wide-scan C1s and O1s XPS spectra resul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5"/>
        <w:gridCol w:w="2264"/>
        <w:gridCol w:w="1134"/>
        <w:gridCol w:w="2264"/>
        <w:gridCol w:w="1099"/>
      </w:tblGrid>
      <w:tr w:rsidR="00E74B92" w:rsidRPr="00915A01" w14:paraId="43C2A532" w14:textId="77777777" w:rsidTr="00640EFF">
        <w:trPr>
          <w:jc w:val="center"/>
        </w:trPr>
        <w:tc>
          <w:tcPr>
            <w:tcW w:w="2269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0A9427" w14:textId="77777777" w:rsidR="00E74B92" w:rsidRPr="00915A01" w:rsidRDefault="00E74B92" w:rsidP="00DF56E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15A01">
              <w:rPr>
                <w:rFonts w:ascii="Times New Roman" w:hAnsi="Times New Roman"/>
                <w:b/>
                <w:bCs/>
              </w:rPr>
              <w:t>Name</w:t>
            </w:r>
          </w:p>
        </w:tc>
        <w:tc>
          <w:tcPr>
            <w:tcW w:w="3402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E23A38" w14:textId="77777777" w:rsidR="00E74B92" w:rsidRPr="00915A01" w:rsidRDefault="00E74B92" w:rsidP="00DF56E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15A01">
              <w:rPr>
                <w:rFonts w:ascii="Times New Roman" w:hAnsi="Times New Roman"/>
                <w:b/>
                <w:bCs/>
              </w:rPr>
              <w:t>C1s</w:t>
            </w:r>
          </w:p>
        </w:tc>
        <w:tc>
          <w:tcPr>
            <w:tcW w:w="3367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E0239A" w14:textId="77777777" w:rsidR="00E74B92" w:rsidRPr="00915A01" w:rsidRDefault="00E74B92" w:rsidP="00DF56E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15A01">
              <w:rPr>
                <w:rFonts w:ascii="Times New Roman" w:hAnsi="Times New Roman"/>
                <w:b/>
                <w:bCs/>
              </w:rPr>
              <w:t>O1s</w:t>
            </w:r>
          </w:p>
        </w:tc>
      </w:tr>
      <w:tr w:rsidR="00E74B92" w:rsidRPr="00915A01" w14:paraId="014ABDB8" w14:textId="77777777" w:rsidTr="00DF56EE">
        <w:trPr>
          <w:jc w:val="center"/>
        </w:trPr>
        <w:tc>
          <w:tcPr>
            <w:tcW w:w="2269" w:type="dxa"/>
            <w:vMerge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485405" w14:textId="77777777" w:rsidR="00E74B92" w:rsidRPr="00915A01" w:rsidRDefault="00E74B92" w:rsidP="00DF56E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CC0A05" w14:textId="77777777" w:rsidR="00E74B92" w:rsidRPr="00915A01" w:rsidRDefault="00E74B92" w:rsidP="00DF56E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15A01">
              <w:rPr>
                <w:rFonts w:ascii="Times New Roman" w:hAnsi="Times New Roman"/>
                <w:b/>
                <w:bCs/>
              </w:rPr>
              <w:t>Binding Energy (eV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A96997" w14:textId="77777777" w:rsidR="00E74B92" w:rsidRPr="00915A01" w:rsidRDefault="00E74B92" w:rsidP="00DF56E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15A01">
              <w:rPr>
                <w:rFonts w:ascii="Times New Roman" w:hAnsi="Times New Roman"/>
                <w:b/>
                <w:bCs/>
              </w:rPr>
              <w:t>Intensit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447E6C" w14:textId="77777777" w:rsidR="00E74B92" w:rsidRPr="00915A01" w:rsidRDefault="00E74B92" w:rsidP="00DF56E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15A01">
              <w:rPr>
                <w:rFonts w:ascii="Times New Roman" w:hAnsi="Times New Roman"/>
                <w:b/>
                <w:bCs/>
              </w:rPr>
              <w:t>Binding Energy (eV)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B2FAC2" w14:textId="77777777" w:rsidR="00E74B92" w:rsidRPr="00915A01" w:rsidRDefault="00E74B92" w:rsidP="00DF56E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15A01">
              <w:rPr>
                <w:rFonts w:ascii="Times New Roman" w:hAnsi="Times New Roman"/>
                <w:b/>
                <w:bCs/>
              </w:rPr>
              <w:t>Intensity</w:t>
            </w:r>
          </w:p>
        </w:tc>
      </w:tr>
      <w:tr w:rsidR="00E74B92" w:rsidRPr="00915A01" w14:paraId="5473F3FB" w14:textId="77777777" w:rsidTr="00DF56EE">
        <w:trPr>
          <w:jc w:val="center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5CFC22" w14:textId="77777777" w:rsidR="00E74B92" w:rsidRPr="00915A01" w:rsidRDefault="00E74B92" w:rsidP="00DF56E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>Pure SWCN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417859" w14:textId="77777777" w:rsidR="00E74B92" w:rsidRPr="00915A01" w:rsidRDefault="00E74B92" w:rsidP="00DF56E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>284.5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B2C510" w14:textId="77777777" w:rsidR="00E74B92" w:rsidRPr="00915A01" w:rsidRDefault="00E74B92" w:rsidP="00DF56E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>14439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3EC707" w14:textId="77777777" w:rsidR="00E74B92" w:rsidRPr="00915A01" w:rsidRDefault="00E74B92" w:rsidP="00DF56E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>532.592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6608FF" w14:textId="77777777" w:rsidR="00E74B92" w:rsidRPr="00915A01" w:rsidRDefault="00E74B92" w:rsidP="00DF56E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>20991.1</w:t>
            </w:r>
          </w:p>
        </w:tc>
      </w:tr>
      <w:tr w:rsidR="00E74B92" w:rsidRPr="00915A01" w14:paraId="1EDAB319" w14:textId="77777777" w:rsidTr="00DF56EE">
        <w:trPr>
          <w:jc w:val="center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63B9C0" w14:textId="77777777" w:rsidR="00E74B92" w:rsidRPr="00915A01" w:rsidRDefault="00E74B92" w:rsidP="00DF56E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 xml:space="preserve">FSWCNT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D9E539" w14:textId="77777777" w:rsidR="00E74B92" w:rsidRPr="00915A01" w:rsidRDefault="00E74B92" w:rsidP="00DF56E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>284.6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3B99E4" w14:textId="77777777" w:rsidR="00E74B92" w:rsidRPr="00915A01" w:rsidRDefault="00E74B92" w:rsidP="00DF56E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>73229.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8BA607" w14:textId="77777777" w:rsidR="00E74B92" w:rsidRPr="00915A01" w:rsidRDefault="00E74B92" w:rsidP="00DF56E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>531.602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6D5175" w14:textId="77777777" w:rsidR="00E74B92" w:rsidRPr="00915A01" w:rsidRDefault="00E74B92" w:rsidP="00DF56E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>71934.9</w:t>
            </w:r>
          </w:p>
        </w:tc>
      </w:tr>
      <w:tr w:rsidR="00E74B92" w:rsidRPr="00915A01" w14:paraId="0ED1CDB0" w14:textId="77777777" w:rsidTr="00640EFF">
        <w:trPr>
          <w:jc w:val="center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158565" w14:textId="77777777" w:rsidR="00E74B92" w:rsidRPr="00915A01" w:rsidRDefault="00E74B92" w:rsidP="00DF56E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>DFSWCN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AB6031" w14:textId="77777777" w:rsidR="00E74B92" w:rsidRPr="00915A01" w:rsidRDefault="00E74B92" w:rsidP="00DF56E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>286.1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95EBE1" w14:textId="77777777" w:rsidR="00E74B92" w:rsidRPr="00915A01" w:rsidRDefault="00E74B92" w:rsidP="00DF56E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>30457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86D36D" w14:textId="77777777" w:rsidR="00E74B92" w:rsidRPr="00915A01" w:rsidRDefault="00E74B92" w:rsidP="00DF56E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>532.192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6A01BF" w14:textId="77777777" w:rsidR="00E74B92" w:rsidRPr="00915A01" w:rsidRDefault="00E74B92" w:rsidP="00DF56E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>304515</w:t>
            </w:r>
          </w:p>
        </w:tc>
      </w:tr>
      <w:tr w:rsidR="00E74B92" w:rsidRPr="00915A01" w14:paraId="5144824D" w14:textId="77777777" w:rsidTr="00640EFF">
        <w:trPr>
          <w:jc w:val="center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1CC8F7D" w14:textId="77777777" w:rsidR="00E74B92" w:rsidRPr="00915A01" w:rsidRDefault="00E74B92" w:rsidP="00DF56E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>DFSWCNT-Amb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FA96AE1" w14:textId="77777777" w:rsidR="00E74B92" w:rsidRPr="00915A01" w:rsidRDefault="00E74B92" w:rsidP="00DF56E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>286.0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176039E" w14:textId="77777777" w:rsidR="00E74B92" w:rsidRPr="00915A01" w:rsidRDefault="00E74B92" w:rsidP="00DF56E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>29789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775A1FD" w14:textId="77777777" w:rsidR="00E74B92" w:rsidRPr="00915A01" w:rsidRDefault="00E74B92" w:rsidP="00DF56E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>532.098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6D4155E" w14:textId="77777777" w:rsidR="00E74B92" w:rsidRPr="00915A01" w:rsidRDefault="00E74B92" w:rsidP="00DF56E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5A01">
              <w:rPr>
                <w:rFonts w:ascii="Times New Roman" w:hAnsi="Times New Roman"/>
              </w:rPr>
              <w:t>372352</w:t>
            </w:r>
          </w:p>
        </w:tc>
      </w:tr>
    </w:tbl>
    <w:p w14:paraId="3218EB60" w14:textId="77777777" w:rsidR="00E74B92" w:rsidRDefault="00E74B92" w:rsidP="00985700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14:paraId="456BAD45" w14:textId="77777777" w:rsidR="006374CC" w:rsidRDefault="006374CC" w:rsidP="00985700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14:paraId="74C4B813" w14:textId="7BD0FB35" w:rsidR="00985700" w:rsidRDefault="00985700" w:rsidP="00985700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Cs/>
          <w:sz w:val="24"/>
          <w:szCs w:val="28"/>
          <w:lang w:eastAsia="es-ES"/>
        </w:rPr>
        <w:lastRenderedPageBreak/>
        <w:drawing>
          <wp:inline distT="0" distB="0" distL="0" distR="0" wp14:anchorId="402680EE" wp14:editId="202D1024">
            <wp:extent cx="3581531" cy="3050601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0142" cy="3057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345407" w14:textId="7A22FB57" w:rsidR="00985700" w:rsidRDefault="00985700" w:rsidP="00985700">
      <w:pPr>
        <w:pStyle w:val="MDPI16affiliation"/>
        <w:ind w:left="0" w:firstLine="0"/>
        <w:jc w:val="center"/>
        <w:rPr>
          <w:rFonts w:ascii="Times New Roman" w:hAnsi="Times New Roman"/>
          <w:bCs/>
          <w:sz w:val="24"/>
          <w:szCs w:val="28"/>
        </w:rPr>
      </w:pPr>
      <w:r w:rsidRPr="00985700">
        <w:rPr>
          <w:rFonts w:ascii="Times New Roman" w:hAnsi="Times New Roman"/>
          <w:b/>
          <w:bCs/>
          <w:sz w:val="24"/>
          <w:szCs w:val="24"/>
        </w:rPr>
        <w:t>Figure S1.</w:t>
      </w:r>
      <w:r w:rsidRPr="00985700">
        <w:rPr>
          <w:rFonts w:ascii="Times New Roman" w:hAnsi="Times New Roman"/>
          <w:sz w:val="24"/>
          <w:szCs w:val="24"/>
        </w:rPr>
        <w:t xml:space="preserve"> </w:t>
      </w:r>
      <w:r w:rsidRPr="00985700">
        <w:rPr>
          <w:rFonts w:ascii="Times New Roman" w:hAnsi="Times New Roman"/>
          <w:bCs/>
          <w:sz w:val="24"/>
          <w:szCs w:val="28"/>
        </w:rPr>
        <w:t>Calibration curve of Amb in Milli-Q water at 410 nm wavelength.</w:t>
      </w:r>
    </w:p>
    <w:p w14:paraId="2B113B22" w14:textId="4F164B03" w:rsidR="009D272A" w:rsidRDefault="009D272A" w:rsidP="00985700">
      <w:pPr>
        <w:pStyle w:val="MDPI16affiliation"/>
        <w:ind w:left="0" w:firstLine="0"/>
        <w:jc w:val="center"/>
        <w:rPr>
          <w:rFonts w:ascii="Times New Roman" w:hAnsi="Times New Roman"/>
          <w:bCs/>
          <w:sz w:val="24"/>
          <w:szCs w:val="28"/>
        </w:rPr>
      </w:pPr>
    </w:p>
    <w:p w14:paraId="25488CC1" w14:textId="5D9B57C4" w:rsidR="009D272A" w:rsidRDefault="009D272A" w:rsidP="00985700">
      <w:pPr>
        <w:pStyle w:val="MDPI16affiliation"/>
        <w:ind w:left="0" w:firstLine="0"/>
        <w:jc w:val="center"/>
        <w:rPr>
          <w:rFonts w:ascii="Times New Roman" w:hAnsi="Times New Roman"/>
          <w:bCs/>
          <w:sz w:val="24"/>
          <w:szCs w:val="28"/>
        </w:rPr>
      </w:pPr>
    </w:p>
    <w:p w14:paraId="2B82EC8C" w14:textId="5D3F6AC2" w:rsidR="009D272A" w:rsidRDefault="009D272A" w:rsidP="00985700">
      <w:pPr>
        <w:pStyle w:val="MDPI16affiliation"/>
        <w:ind w:left="0" w:firstLine="0"/>
        <w:jc w:val="center"/>
        <w:rPr>
          <w:rFonts w:ascii="Times New Roman" w:hAnsi="Times New Roman"/>
          <w:bCs/>
          <w:sz w:val="24"/>
          <w:szCs w:val="28"/>
        </w:rPr>
      </w:pPr>
      <w:r>
        <w:rPr>
          <w:rFonts w:ascii="Times New Roman" w:hAnsi="Times New Roman"/>
          <w:bCs/>
          <w:noProof/>
          <w:sz w:val="24"/>
          <w:szCs w:val="28"/>
        </w:rPr>
        <w:drawing>
          <wp:inline distT="0" distB="0" distL="0" distR="0" wp14:anchorId="64EF6A1E" wp14:editId="74A0D929">
            <wp:extent cx="5731510" cy="377888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7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CF73D4" w14:textId="77777777" w:rsidR="009D272A" w:rsidRPr="00985700" w:rsidRDefault="009D272A" w:rsidP="00985700">
      <w:pPr>
        <w:pStyle w:val="MDPI16affiliation"/>
        <w:ind w:left="0" w:firstLine="0"/>
        <w:jc w:val="center"/>
        <w:rPr>
          <w:rFonts w:ascii="Times New Roman" w:hAnsi="Times New Roman"/>
          <w:bCs/>
          <w:sz w:val="24"/>
          <w:szCs w:val="28"/>
        </w:rPr>
      </w:pPr>
    </w:p>
    <w:p w14:paraId="006195A9" w14:textId="47A99BBE" w:rsidR="009D272A" w:rsidRPr="00C97358" w:rsidRDefault="009D272A" w:rsidP="009D272A">
      <w:pPr>
        <w:jc w:val="center"/>
        <w:rPr>
          <w:rFonts w:ascii="Times New Roman" w:hAnsi="Times New Roman"/>
          <w:sz w:val="24"/>
          <w:szCs w:val="28"/>
        </w:rPr>
      </w:pPr>
      <w:r w:rsidRPr="00985700">
        <w:rPr>
          <w:rFonts w:ascii="Times New Roman" w:hAnsi="Times New Roman"/>
          <w:b/>
          <w:bCs/>
          <w:sz w:val="24"/>
          <w:szCs w:val="24"/>
        </w:rPr>
        <w:t>Figure S</w:t>
      </w:r>
      <w:r>
        <w:rPr>
          <w:rFonts w:ascii="Times New Roman" w:hAnsi="Times New Roman"/>
          <w:b/>
          <w:bCs/>
          <w:sz w:val="24"/>
          <w:szCs w:val="24"/>
        </w:rPr>
        <w:t>2</w:t>
      </w:r>
      <w:r w:rsidRPr="00985700">
        <w:rPr>
          <w:rFonts w:ascii="Times New Roman" w:hAnsi="Times New Roman"/>
          <w:b/>
          <w:bCs/>
          <w:sz w:val="24"/>
          <w:szCs w:val="24"/>
        </w:rPr>
        <w:t>.</w:t>
      </w:r>
      <w:r w:rsidRPr="00985700">
        <w:rPr>
          <w:rFonts w:ascii="Times New Roman" w:hAnsi="Times New Roman"/>
          <w:sz w:val="24"/>
          <w:szCs w:val="24"/>
        </w:rPr>
        <w:t xml:space="preserve"> </w:t>
      </w:r>
      <w:r w:rsidRPr="00C97358">
        <w:rPr>
          <w:rFonts w:ascii="Times New Roman" w:hAnsi="Times New Roman"/>
        </w:rPr>
        <w:t xml:space="preserve">X-ray photoelectron spectroscopy (XPS) </w:t>
      </w:r>
      <w:r>
        <w:rPr>
          <w:rFonts w:ascii="Times New Roman" w:hAnsi="Times New Roman"/>
        </w:rPr>
        <w:t>N</w:t>
      </w:r>
      <w:r w:rsidRPr="00C97358">
        <w:rPr>
          <w:rFonts w:ascii="Times New Roman" w:hAnsi="Times New Roman"/>
        </w:rPr>
        <w:t xml:space="preserve">1s and </w:t>
      </w:r>
      <w:r>
        <w:rPr>
          <w:rFonts w:ascii="Times New Roman" w:hAnsi="Times New Roman"/>
        </w:rPr>
        <w:t>P2p</w:t>
      </w:r>
      <w:r w:rsidRPr="00C97358">
        <w:rPr>
          <w:rFonts w:ascii="Times New Roman" w:hAnsi="Times New Roman"/>
        </w:rPr>
        <w:t xml:space="preserve"> high resolution spectra (a) </w:t>
      </w:r>
      <w:r>
        <w:rPr>
          <w:rFonts w:ascii="Times New Roman" w:hAnsi="Times New Roman"/>
        </w:rPr>
        <w:t>N</w:t>
      </w:r>
      <w:r w:rsidRPr="00C97358">
        <w:rPr>
          <w:rFonts w:ascii="Times New Roman" w:hAnsi="Times New Roman"/>
        </w:rPr>
        <w:t>1s FSWCNT, (</w:t>
      </w:r>
      <w:r>
        <w:rPr>
          <w:rFonts w:ascii="Times New Roman" w:hAnsi="Times New Roman"/>
        </w:rPr>
        <w:t>b</w:t>
      </w:r>
      <w:r w:rsidRPr="00C97358">
        <w:rPr>
          <w:rFonts w:ascii="Times New Roman" w:hAnsi="Times New Roman"/>
        </w:rPr>
        <w:t xml:space="preserve">) </w:t>
      </w:r>
      <w:r>
        <w:rPr>
          <w:rFonts w:ascii="Times New Roman" w:hAnsi="Times New Roman"/>
        </w:rPr>
        <w:t>P2p</w:t>
      </w:r>
      <w:r w:rsidRPr="00C97358">
        <w:rPr>
          <w:rFonts w:ascii="Times New Roman" w:hAnsi="Times New Roman"/>
        </w:rPr>
        <w:t xml:space="preserve"> FSWCNT, (</w:t>
      </w:r>
      <w:r>
        <w:rPr>
          <w:rFonts w:ascii="Times New Roman" w:hAnsi="Times New Roman"/>
        </w:rPr>
        <w:t>c</w:t>
      </w:r>
      <w:r w:rsidRPr="00C97358">
        <w:rPr>
          <w:rFonts w:ascii="Times New Roman" w:hAnsi="Times New Roman"/>
        </w:rPr>
        <w:t xml:space="preserve">) </w:t>
      </w:r>
      <w:r>
        <w:rPr>
          <w:rFonts w:ascii="Times New Roman" w:hAnsi="Times New Roman"/>
        </w:rPr>
        <w:t>N</w:t>
      </w:r>
      <w:r w:rsidRPr="00C97358">
        <w:rPr>
          <w:rFonts w:ascii="Times New Roman" w:hAnsi="Times New Roman"/>
        </w:rPr>
        <w:t>1s DFSWCNT, (</w:t>
      </w:r>
      <w:r>
        <w:rPr>
          <w:rFonts w:ascii="Times New Roman" w:hAnsi="Times New Roman"/>
        </w:rPr>
        <w:t>d</w:t>
      </w:r>
      <w:r w:rsidRPr="00C97358">
        <w:rPr>
          <w:rFonts w:ascii="Times New Roman" w:hAnsi="Times New Roman"/>
        </w:rPr>
        <w:t xml:space="preserve">) </w:t>
      </w:r>
      <w:r>
        <w:rPr>
          <w:rFonts w:ascii="Times New Roman" w:hAnsi="Times New Roman"/>
        </w:rPr>
        <w:t>P2p</w:t>
      </w:r>
      <w:r w:rsidRPr="00C97358">
        <w:rPr>
          <w:rFonts w:ascii="Times New Roman" w:hAnsi="Times New Roman"/>
        </w:rPr>
        <w:t xml:space="preserve"> DFSWCNT, (</w:t>
      </w:r>
      <w:r>
        <w:rPr>
          <w:rFonts w:ascii="Times New Roman" w:hAnsi="Times New Roman"/>
        </w:rPr>
        <w:t>e</w:t>
      </w:r>
      <w:r w:rsidRPr="00C97358">
        <w:rPr>
          <w:rFonts w:ascii="Times New Roman" w:hAnsi="Times New Roman"/>
        </w:rPr>
        <w:t xml:space="preserve">) </w:t>
      </w:r>
      <w:r>
        <w:rPr>
          <w:rFonts w:ascii="Times New Roman" w:hAnsi="Times New Roman"/>
        </w:rPr>
        <w:t>N</w:t>
      </w:r>
      <w:r w:rsidRPr="00C97358">
        <w:rPr>
          <w:rFonts w:ascii="Times New Roman" w:hAnsi="Times New Roman"/>
        </w:rPr>
        <w:t>1s DFSWCNT-Amb and (</w:t>
      </w:r>
      <w:r>
        <w:rPr>
          <w:rFonts w:ascii="Times New Roman" w:hAnsi="Times New Roman"/>
        </w:rPr>
        <w:t>f</w:t>
      </w:r>
      <w:r w:rsidRPr="00C97358">
        <w:rPr>
          <w:rFonts w:ascii="Times New Roman" w:hAnsi="Times New Roman"/>
        </w:rPr>
        <w:t xml:space="preserve">) </w:t>
      </w:r>
      <w:r>
        <w:rPr>
          <w:rFonts w:ascii="Times New Roman" w:hAnsi="Times New Roman"/>
        </w:rPr>
        <w:t>P2p</w:t>
      </w:r>
      <w:r w:rsidRPr="00C97358">
        <w:rPr>
          <w:rFonts w:ascii="Times New Roman" w:hAnsi="Times New Roman"/>
        </w:rPr>
        <w:t xml:space="preserve"> DFSWCNT-Amb.</w:t>
      </w:r>
    </w:p>
    <w:p w14:paraId="4E848F23" w14:textId="3AB72519" w:rsidR="009D272A" w:rsidRDefault="009D272A" w:rsidP="009D272A">
      <w:pPr>
        <w:pStyle w:val="MDPI16affiliation"/>
        <w:ind w:left="0" w:firstLine="0"/>
        <w:jc w:val="center"/>
        <w:rPr>
          <w:rFonts w:ascii="Times New Roman" w:hAnsi="Times New Roman"/>
          <w:bCs/>
          <w:sz w:val="24"/>
          <w:szCs w:val="28"/>
        </w:rPr>
      </w:pPr>
    </w:p>
    <w:p w14:paraId="1B42210F" w14:textId="1D61D717" w:rsidR="00985700" w:rsidRDefault="00985700" w:rsidP="00985700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14:paraId="4D8544A7" w14:textId="507FACF5" w:rsidR="00985700" w:rsidRDefault="00985700" w:rsidP="00985700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bCs/>
          <w:szCs w:val="22"/>
        </w:rPr>
        <w:lastRenderedPageBreak/>
        <w:drawing>
          <wp:inline distT="0" distB="0" distL="0" distR="0" wp14:anchorId="0F7ABA6E" wp14:editId="724EB4EC">
            <wp:extent cx="4678680" cy="2520696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8680" cy="2520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33C3C8" w14:textId="21184C40" w:rsidR="00985700" w:rsidRPr="00985700" w:rsidRDefault="00985700" w:rsidP="00985700">
      <w:pPr>
        <w:pStyle w:val="MDPI16affiliation"/>
        <w:ind w:left="0" w:firstLine="0"/>
        <w:jc w:val="center"/>
        <w:rPr>
          <w:rFonts w:ascii="Times New Roman" w:hAnsi="Times New Roman"/>
          <w:sz w:val="20"/>
          <w:szCs w:val="22"/>
        </w:rPr>
      </w:pPr>
      <w:r w:rsidRPr="00985700">
        <w:rPr>
          <w:rFonts w:ascii="Times New Roman" w:hAnsi="Times New Roman"/>
          <w:b/>
          <w:bCs/>
          <w:sz w:val="24"/>
          <w:szCs w:val="24"/>
        </w:rPr>
        <w:t>Figure S</w:t>
      </w:r>
      <w:r w:rsidR="009D272A">
        <w:rPr>
          <w:rFonts w:ascii="Times New Roman" w:hAnsi="Times New Roman"/>
          <w:b/>
          <w:bCs/>
          <w:sz w:val="24"/>
          <w:szCs w:val="24"/>
        </w:rPr>
        <w:t>3</w:t>
      </w:r>
      <w:r w:rsidRPr="00985700">
        <w:rPr>
          <w:rFonts w:ascii="Times New Roman" w:hAnsi="Times New Roman"/>
          <w:b/>
          <w:bCs/>
          <w:sz w:val="24"/>
          <w:szCs w:val="24"/>
        </w:rPr>
        <w:t>.</w:t>
      </w:r>
      <w:r w:rsidRPr="00985700">
        <w:rPr>
          <w:rFonts w:ascii="Times New Roman" w:hAnsi="Times New Roman"/>
          <w:sz w:val="24"/>
          <w:szCs w:val="24"/>
        </w:rPr>
        <w:t xml:space="preserve"> </w:t>
      </w:r>
      <w:r w:rsidRPr="00985700">
        <w:rPr>
          <w:rFonts w:ascii="Times New Roman" w:hAnsi="Times New Roman"/>
          <w:bCs/>
          <w:sz w:val="24"/>
          <w:szCs w:val="28"/>
        </w:rPr>
        <w:t>Digital photos of pure SWCNT and DFSWCNT dispersion at different time</w:t>
      </w:r>
    </w:p>
    <w:p w14:paraId="4D1B0A25" w14:textId="4EE5F8A9" w:rsidR="00985700" w:rsidRDefault="00985700" w:rsidP="00985700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14:paraId="67815797" w14:textId="4BE8DD7D" w:rsidR="00985700" w:rsidRDefault="00985700" w:rsidP="00985700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Cs/>
          <w:sz w:val="24"/>
          <w:szCs w:val="28"/>
          <w:lang w:eastAsia="es-ES"/>
        </w:rPr>
        <w:drawing>
          <wp:inline distT="0" distB="0" distL="0" distR="0" wp14:anchorId="338725A1" wp14:editId="62BB70F2">
            <wp:extent cx="5703876" cy="2523281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0701" cy="2530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E37717" w14:textId="65D12CAC" w:rsidR="00985700" w:rsidRPr="00985700" w:rsidRDefault="00985700" w:rsidP="00985700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985700">
        <w:rPr>
          <w:rFonts w:ascii="Times New Roman" w:hAnsi="Times New Roman"/>
          <w:b/>
          <w:bCs/>
          <w:sz w:val="24"/>
          <w:szCs w:val="24"/>
        </w:rPr>
        <w:t>Figure S</w:t>
      </w:r>
      <w:r w:rsidR="009D272A">
        <w:rPr>
          <w:rFonts w:ascii="Times New Roman" w:hAnsi="Times New Roman"/>
          <w:b/>
          <w:bCs/>
          <w:sz w:val="24"/>
          <w:szCs w:val="24"/>
        </w:rPr>
        <w:t>4</w:t>
      </w:r>
      <w:r w:rsidRPr="00985700">
        <w:rPr>
          <w:rFonts w:ascii="Times New Roman" w:hAnsi="Times New Roman"/>
          <w:b/>
          <w:bCs/>
          <w:sz w:val="24"/>
          <w:szCs w:val="24"/>
        </w:rPr>
        <w:t>.</w:t>
      </w:r>
      <w:r w:rsidRPr="00985700">
        <w:rPr>
          <w:rFonts w:ascii="Times New Roman" w:hAnsi="Times New Roman"/>
          <w:sz w:val="24"/>
          <w:szCs w:val="24"/>
        </w:rPr>
        <w:t xml:space="preserve"> Calibration Curves of Amb at 410 nm (</w:t>
      </w:r>
      <w:bookmarkStart w:id="1" w:name="_Hlk79016990"/>
      <w:r w:rsidRPr="00985700">
        <w:rPr>
          <w:rFonts w:ascii="Times New Roman" w:hAnsi="Times New Roman"/>
          <w:sz w:val="24"/>
          <w:szCs w:val="24"/>
        </w:rPr>
        <w:t xml:space="preserve">pH=5.5 </w:t>
      </w:r>
      <w:bookmarkEnd w:id="1"/>
      <w:r w:rsidRPr="00985700">
        <w:rPr>
          <w:rFonts w:ascii="Times New Roman" w:hAnsi="Times New Roman"/>
          <w:sz w:val="24"/>
          <w:szCs w:val="24"/>
        </w:rPr>
        <w:t>and pH=7.4).</w:t>
      </w:r>
    </w:p>
    <w:p w14:paraId="3F85DBA1" w14:textId="77777777" w:rsidR="00985700" w:rsidRPr="00985700" w:rsidRDefault="00985700" w:rsidP="00985700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14:paraId="02914B65" w14:textId="77777777" w:rsidR="00985700" w:rsidRPr="00985700" w:rsidRDefault="00985700" w:rsidP="00985700">
      <w:pPr>
        <w:spacing w:line="480" w:lineRule="auto"/>
        <w:jc w:val="center"/>
        <w:rPr>
          <w:rFonts w:ascii="Times New Roman" w:hAnsi="Times New Roman"/>
          <w:b/>
          <w:sz w:val="24"/>
          <w:szCs w:val="28"/>
        </w:rPr>
      </w:pPr>
    </w:p>
    <w:p w14:paraId="44A9E44C" w14:textId="77777777" w:rsidR="00985700" w:rsidRPr="00985700" w:rsidRDefault="00985700" w:rsidP="00985700">
      <w:pPr>
        <w:jc w:val="center"/>
        <w:rPr>
          <w:rFonts w:ascii="Times New Roman" w:hAnsi="Times New Roman"/>
          <w:sz w:val="24"/>
          <w:szCs w:val="24"/>
        </w:rPr>
      </w:pPr>
    </w:p>
    <w:sectPr w:rsidR="00985700" w:rsidRPr="00985700" w:rsidSect="00F247EC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3MzOwMDQ2sLS0MDFQ0lEKTi0uzszPAymwqAUAuzMNyiwAAAA="/>
    <w:docVar w:name="EN.Layout" w:val="&lt;ENLayout&gt;&lt;Style&gt;Nature Scientific Reports 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985700"/>
    <w:rsid w:val="0004354A"/>
    <w:rsid w:val="000625B9"/>
    <w:rsid w:val="00352634"/>
    <w:rsid w:val="003802B0"/>
    <w:rsid w:val="003E3046"/>
    <w:rsid w:val="00433425"/>
    <w:rsid w:val="004F05AC"/>
    <w:rsid w:val="00502B14"/>
    <w:rsid w:val="005514FF"/>
    <w:rsid w:val="00563881"/>
    <w:rsid w:val="005712FE"/>
    <w:rsid w:val="00626422"/>
    <w:rsid w:val="006374CC"/>
    <w:rsid w:val="00640EFF"/>
    <w:rsid w:val="00650AF6"/>
    <w:rsid w:val="0065715C"/>
    <w:rsid w:val="006F7429"/>
    <w:rsid w:val="00734A7B"/>
    <w:rsid w:val="00814DC4"/>
    <w:rsid w:val="00915A01"/>
    <w:rsid w:val="009415F2"/>
    <w:rsid w:val="00985700"/>
    <w:rsid w:val="009D248D"/>
    <w:rsid w:val="009D272A"/>
    <w:rsid w:val="009F1315"/>
    <w:rsid w:val="00A02647"/>
    <w:rsid w:val="00B47D36"/>
    <w:rsid w:val="00C142E0"/>
    <w:rsid w:val="00CA7138"/>
    <w:rsid w:val="00D05993"/>
    <w:rsid w:val="00D7506F"/>
    <w:rsid w:val="00E74B92"/>
    <w:rsid w:val="00F247EC"/>
    <w:rsid w:val="00F6421B"/>
    <w:rsid w:val="00F93823"/>
    <w:rsid w:val="00FB2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4C331CA6"/>
  <w15:chartTrackingRefBased/>
  <w15:docId w15:val="{F80CBF4D-91DC-4CF6-AC61-2891504CB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700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98570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table" w:styleId="TableGrid">
    <w:name w:val="Table Grid"/>
    <w:basedOn w:val="TableNormal"/>
    <w:uiPriority w:val="59"/>
    <w:rsid w:val="0098570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6affiliation">
    <w:name w:val="MDPI_1.6_affiliation"/>
    <w:qFormat/>
    <w:rsid w:val="0098570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5</Pages>
  <Words>380</Words>
  <Characters>21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neh sara</dc:creator>
  <cp:keywords/>
  <dc:description/>
  <cp:lastModifiedBy>rayaneh sara</cp:lastModifiedBy>
  <cp:revision>28</cp:revision>
  <dcterms:created xsi:type="dcterms:W3CDTF">2022-08-12T08:21:00Z</dcterms:created>
  <dcterms:modified xsi:type="dcterms:W3CDTF">2022-10-26T07:09:00Z</dcterms:modified>
</cp:coreProperties>
</file>